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85A840" w14:textId="7C8FF667" w:rsidR="00906EA4" w:rsidRPr="000D29C5" w:rsidRDefault="00B01C8D" w:rsidP="00906EA4">
      <w:pPr>
        <w:pStyle w:val="NormalWeb"/>
        <w:spacing w:before="0" w:beforeAutospacing="0" w:after="0" w:afterAutospacing="0" w:line="276" w:lineRule="auto"/>
        <w:contextualSpacing/>
        <w:jc w:val="both"/>
        <w:rPr>
          <w:sz w:val="20"/>
          <w:szCs w:val="20"/>
          <w:lang w:val="en-US"/>
        </w:rPr>
      </w:pPr>
      <w:r>
        <w:rPr>
          <w:b/>
          <w:bCs/>
          <w:color w:val="000000"/>
          <w:sz w:val="20"/>
          <w:szCs w:val="20"/>
          <w:lang w:val="en-US"/>
        </w:rPr>
        <w:t xml:space="preserve">Supplementary </w:t>
      </w:r>
      <w:r w:rsidR="00906EA4" w:rsidRPr="000D29C5">
        <w:rPr>
          <w:b/>
          <w:bCs/>
          <w:color w:val="000000"/>
          <w:sz w:val="20"/>
          <w:szCs w:val="20"/>
          <w:lang w:val="en-US"/>
        </w:rPr>
        <w:t xml:space="preserve">Table </w:t>
      </w:r>
      <w:r>
        <w:rPr>
          <w:b/>
          <w:bCs/>
          <w:color w:val="000000"/>
          <w:sz w:val="20"/>
          <w:szCs w:val="20"/>
          <w:lang w:val="en-US"/>
        </w:rPr>
        <w:t>2</w:t>
      </w:r>
      <w:r w:rsidR="00906EA4" w:rsidRPr="000D29C5">
        <w:rPr>
          <w:sz w:val="20"/>
          <w:szCs w:val="20"/>
          <w:lang w:val="en-US"/>
        </w:rPr>
        <w:t xml:space="preserve"> - </w:t>
      </w:r>
      <w:r w:rsidR="00906EA4" w:rsidRPr="000D29C5">
        <w:rPr>
          <w:color w:val="000000"/>
          <w:sz w:val="20"/>
          <w:szCs w:val="20"/>
          <w:lang w:val="en-US"/>
        </w:rPr>
        <w:t>Comparison of the prevalence of self-reported comorbidities and medications in use between the COVID (at the time of collection) and CONTROL groups.</w:t>
      </w:r>
    </w:p>
    <w:tbl>
      <w:tblPr>
        <w:tblW w:w="850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94"/>
        <w:gridCol w:w="1842"/>
        <w:gridCol w:w="1843"/>
        <w:gridCol w:w="1276"/>
        <w:gridCol w:w="850"/>
      </w:tblGrid>
      <w:tr w:rsidR="00906EA4" w:rsidRPr="000D29C5" w14:paraId="0407AE84" w14:textId="77777777" w:rsidTr="005837EE">
        <w:trPr>
          <w:trHeight w:val="340"/>
        </w:trPr>
        <w:tc>
          <w:tcPr>
            <w:tcW w:w="2694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949484" w14:textId="77777777" w:rsidR="00906EA4" w:rsidRPr="000D29C5" w:rsidRDefault="00906EA4" w:rsidP="005837EE">
            <w:pPr>
              <w:spacing w:line="276" w:lineRule="auto"/>
              <w:contextualSpacing/>
              <w:rPr>
                <w:lang w:val="en-US"/>
              </w:rPr>
            </w:pPr>
          </w:p>
          <w:p w14:paraId="3A1249C5" w14:textId="77777777" w:rsidR="00906EA4" w:rsidRPr="000D29C5" w:rsidRDefault="00906EA4" w:rsidP="005837EE">
            <w:pPr>
              <w:pStyle w:val="NormalWeb"/>
              <w:spacing w:before="0" w:beforeAutospacing="0" w:after="0" w:afterAutospacing="0" w:line="276" w:lineRule="auto"/>
              <w:contextualSpacing/>
              <w:jc w:val="both"/>
              <w:rPr>
                <w:lang w:val="en-US"/>
              </w:rPr>
            </w:pPr>
          </w:p>
        </w:tc>
        <w:tc>
          <w:tcPr>
            <w:tcW w:w="1842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A4DEC9" w14:textId="77777777" w:rsidR="00906EA4" w:rsidRPr="000D29C5" w:rsidRDefault="00906EA4" w:rsidP="005837EE">
            <w:pPr>
              <w:pStyle w:val="NormalWeb"/>
              <w:spacing w:before="0" w:beforeAutospacing="0" w:after="0" w:afterAutospacing="0" w:line="276" w:lineRule="auto"/>
              <w:contextualSpacing/>
              <w:rPr>
                <w:color w:val="000000"/>
                <w:sz w:val="20"/>
                <w:szCs w:val="20"/>
              </w:rPr>
            </w:pPr>
            <w:r w:rsidRPr="000D29C5">
              <w:rPr>
                <w:color w:val="000000"/>
                <w:sz w:val="20"/>
                <w:szCs w:val="20"/>
              </w:rPr>
              <w:t xml:space="preserve">COVID </w:t>
            </w:r>
          </w:p>
          <w:p w14:paraId="5203A527" w14:textId="77777777" w:rsidR="00906EA4" w:rsidRPr="000D29C5" w:rsidRDefault="00906EA4" w:rsidP="005837EE">
            <w:pPr>
              <w:pStyle w:val="NormalWeb"/>
              <w:spacing w:before="0" w:beforeAutospacing="0" w:after="0" w:afterAutospacing="0" w:line="276" w:lineRule="auto"/>
              <w:contextualSpacing/>
            </w:pPr>
            <w:r w:rsidRPr="000D29C5">
              <w:rPr>
                <w:color w:val="000000"/>
                <w:sz w:val="20"/>
                <w:szCs w:val="20"/>
              </w:rPr>
              <w:t>(n = 70)</w:t>
            </w:r>
          </w:p>
          <w:p w14:paraId="70E3A4BA" w14:textId="77777777" w:rsidR="00906EA4" w:rsidRPr="000D29C5" w:rsidRDefault="00906EA4" w:rsidP="005837EE">
            <w:pPr>
              <w:pStyle w:val="NormalWeb"/>
              <w:spacing w:before="0" w:beforeAutospacing="0" w:after="0" w:afterAutospacing="0" w:line="276" w:lineRule="auto"/>
              <w:contextualSpacing/>
            </w:pPr>
            <w:r w:rsidRPr="000D29C5">
              <w:rPr>
                <w:color w:val="000000"/>
                <w:sz w:val="20"/>
                <w:szCs w:val="20"/>
              </w:rPr>
              <w:t>  n (%)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33726C" w14:textId="77777777" w:rsidR="00906EA4" w:rsidRPr="000D29C5" w:rsidRDefault="00906EA4" w:rsidP="005837EE">
            <w:pPr>
              <w:pStyle w:val="NormalWeb"/>
              <w:spacing w:before="0" w:beforeAutospacing="0" w:after="0" w:afterAutospacing="0" w:line="276" w:lineRule="auto"/>
              <w:contextualSpacing/>
              <w:jc w:val="both"/>
              <w:rPr>
                <w:color w:val="000000"/>
                <w:sz w:val="20"/>
                <w:szCs w:val="20"/>
              </w:rPr>
            </w:pPr>
            <w:r w:rsidRPr="000D29C5">
              <w:rPr>
                <w:color w:val="000000"/>
                <w:sz w:val="20"/>
                <w:szCs w:val="20"/>
              </w:rPr>
              <w:t>CONTROL </w:t>
            </w:r>
          </w:p>
          <w:p w14:paraId="18B98702" w14:textId="77777777" w:rsidR="00906EA4" w:rsidRPr="000D29C5" w:rsidRDefault="00906EA4" w:rsidP="005837EE">
            <w:pPr>
              <w:pStyle w:val="NormalWeb"/>
              <w:spacing w:before="0" w:beforeAutospacing="0" w:after="0" w:afterAutospacing="0" w:line="276" w:lineRule="auto"/>
              <w:contextualSpacing/>
              <w:jc w:val="both"/>
            </w:pPr>
            <w:r w:rsidRPr="000D29C5">
              <w:rPr>
                <w:color w:val="000000"/>
                <w:sz w:val="20"/>
                <w:szCs w:val="20"/>
              </w:rPr>
              <w:t xml:space="preserve">  (n = 153)</w:t>
            </w:r>
          </w:p>
          <w:p w14:paraId="207D0F2D" w14:textId="77777777" w:rsidR="00906EA4" w:rsidRPr="000D29C5" w:rsidRDefault="00906EA4" w:rsidP="005837EE">
            <w:pPr>
              <w:pStyle w:val="NormalWeb"/>
              <w:spacing w:before="0" w:beforeAutospacing="0" w:after="0" w:afterAutospacing="0" w:line="276" w:lineRule="auto"/>
              <w:contextualSpacing/>
              <w:jc w:val="both"/>
            </w:pPr>
            <w:r w:rsidRPr="000D29C5">
              <w:rPr>
                <w:color w:val="000000"/>
                <w:sz w:val="20"/>
                <w:szCs w:val="20"/>
              </w:rPr>
              <w:t>    n (%)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BBF4B4" w14:textId="77777777" w:rsidR="00906EA4" w:rsidRPr="000D29C5" w:rsidRDefault="00906EA4" w:rsidP="005837EE">
            <w:pPr>
              <w:pStyle w:val="NormalWeb"/>
              <w:spacing w:before="0" w:beforeAutospacing="0" w:after="0" w:afterAutospacing="0" w:line="276" w:lineRule="auto"/>
              <w:contextualSpacing/>
              <w:jc w:val="both"/>
            </w:pPr>
            <w:proofErr w:type="spellStart"/>
            <w:r w:rsidRPr="000D29C5">
              <w:rPr>
                <w:color w:val="000000"/>
                <w:sz w:val="20"/>
                <w:szCs w:val="20"/>
              </w:rPr>
              <w:t>Statistics</w:t>
            </w:r>
            <w:proofErr w:type="spellEnd"/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A7A8E8" w14:textId="77777777" w:rsidR="00906EA4" w:rsidRPr="000D29C5" w:rsidRDefault="00906EA4" w:rsidP="005837EE">
            <w:pPr>
              <w:pStyle w:val="NormalWeb"/>
              <w:spacing w:before="0" w:beforeAutospacing="0" w:after="0" w:afterAutospacing="0" w:line="276" w:lineRule="auto"/>
              <w:ind w:right="-110"/>
              <w:contextualSpacing/>
              <w:jc w:val="both"/>
            </w:pPr>
            <w:r w:rsidRPr="000D29C5">
              <w:rPr>
                <w:i/>
                <w:iCs/>
                <w:color w:val="000000"/>
                <w:sz w:val="20"/>
                <w:szCs w:val="20"/>
              </w:rPr>
              <w:t>p</w:t>
            </w:r>
            <w:r w:rsidRPr="000D29C5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D29C5">
              <w:rPr>
                <w:color w:val="000000"/>
                <w:sz w:val="20"/>
                <w:szCs w:val="20"/>
              </w:rPr>
              <w:t>value</w:t>
            </w:r>
            <w:proofErr w:type="spellEnd"/>
          </w:p>
        </w:tc>
      </w:tr>
      <w:tr w:rsidR="00906EA4" w:rsidRPr="000D29C5" w14:paraId="22BA8293" w14:textId="77777777" w:rsidTr="005837EE">
        <w:trPr>
          <w:trHeight w:val="340"/>
        </w:trPr>
        <w:tc>
          <w:tcPr>
            <w:tcW w:w="2694" w:type="dxa"/>
            <w:tcBorders>
              <w:top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BEB673" w14:textId="77777777" w:rsidR="00906EA4" w:rsidRPr="000D29C5" w:rsidRDefault="00906EA4" w:rsidP="005837EE">
            <w:pPr>
              <w:pStyle w:val="NormalWeb"/>
              <w:spacing w:before="0" w:beforeAutospacing="0" w:after="0" w:afterAutospacing="0" w:line="276" w:lineRule="auto"/>
              <w:contextualSpacing/>
              <w:jc w:val="both"/>
              <w:rPr>
                <w:b/>
                <w:bCs/>
              </w:rPr>
            </w:pPr>
            <w:proofErr w:type="spellStart"/>
            <w:r w:rsidRPr="000D29C5">
              <w:rPr>
                <w:b/>
                <w:bCs/>
                <w:color w:val="000000"/>
                <w:sz w:val="20"/>
                <w:szCs w:val="20"/>
              </w:rPr>
              <w:t>Comorbidities</w:t>
            </w:r>
            <w:proofErr w:type="spellEnd"/>
            <w:r w:rsidRPr="000D29C5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2" w:type="dxa"/>
            <w:tcBorders>
              <w:top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6A31F7" w14:textId="77777777" w:rsidR="00906EA4" w:rsidRPr="000D29C5" w:rsidRDefault="00906EA4" w:rsidP="005837EE">
            <w:pPr>
              <w:spacing w:line="276" w:lineRule="auto"/>
              <w:contextualSpacing/>
            </w:pPr>
          </w:p>
        </w:tc>
        <w:tc>
          <w:tcPr>
            <w:tcW w:w="1843" w:type="dxa"/>
            <w:tcBorders>
              <w:top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0BC8EB" w14:textId="77777777" w:rsidR="00906EA4" w:rsidRPr="000D29C5" w:rsidRDefault="00906EA4" w:rsidP="005837EE">
            <w:pPr>
              <w:spacing w:line="276" w:lineRule="auto"/>
              <w:contextualSpacing/>
            </w:pPr>
          </w:p>
        </w:tc>
        <w:tc>
          <w:tcPr>
            <w:tcW w:w="1276" w:type="dxa"/>
            <w:tcBorders>
              <w:top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27A056" w14:textId="77777777" w:rsidR="00906EA4" w:rsidRPr="000D29C5" w:rsidRDefault="00906EA4" w:rsidP="005837EE">
            <w:pPr>
              <w:spacing w:line="276" w:lineRule="auto"/>
              <w:contextualSpacing/>
            </w:pPr>
          </w:p>
        </w:tc>
        <w:tc>
          <w:tcPr>
            <w:tcW w:w="850" w:type="dxa"/>
            <w:tcBorders>
              <w:top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3EC93A" w14:textId="77777777" w:rsidR="00906EA4" w:rsidRPr="000D29C5" w:rsidRDefault="00906EA4" w:rsidP="005837EE">
            <w:pPr>
              <w:spacing w:line="276" w:lineRule="auto"/>
              <w:contextualSpacing/>
            </w:pPr>
          </w:p>
        </w:tc>
      </w:tr>
      <w:tr w:rsidR="00906EA4" w:rsidRPr="000D29C5" w14:paraId="0097E183" w14:textId="77777777" w:rsidTr="005837EE">
        <w:trPr>
          <w:trHeight w:val="20"/>
        </w:trPr>
        <w:tc>
          <w:tcPr>
            <w:tcW w:w="269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300656" w14:textId="77777777" w:rsidR="00906EA4" w:rsidRPr="000D29C5" w:rsidRDefault="00906EA4" w:rsidP="005837EE">
            <w:pPr>
              <w:pStyle w:val="NormalWeb"/>
              <w:spacing w:before="0" w:beforeAutospacing="0" w:after="0" w:afterAutospacing="0" w:line="276" w:lineRule="auto"/>
              <w:contextualSpacing/>
            </w:pPr>
            <w:proofErr w:type="spellStart"/>
            <w:r w:rsidRPr="000D29C5">
              <w:rPr>
                <w:color w:val="202124"/>
                <w:sz w:val="20"/>
                <w:szCs w:val="20"/>
              </w:rPr>
              <w:t>Dyslipidemia</w:t>
            </w:r>
            <w:proofErr w:type="spellEnd"/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6FEF48" w14:textId="77777777" w:rsidR="00906EA4" w:rsidRPr="000D29C5" w:rsidRDefault="00906EA4" w:rsidP="005837EE">
            <w:pPr>
              <w:pStyle w:val="NormalWeb"/>
              <w:spacing w:before="0" w:beforeAutospacing="0" w:after="0" w:afterAutospacing="0" w:line="276" w:lineRule="auto"/>
              <w:contextualSpacing/>
              <w:jc w:val="both"/>
            </w:pPr>
            <w:r w:rsidRPr="000D29C5">
              <w:rPr>
                <w:color w:val="000000"/>
                <w:sz w:val="20"/>
                <w:szCs w:val="20"/>
              </w:rPr>
              <w:t>44 (62.9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3B4F10" w14:textId="77777777" w:rsidR="00906EA4" w:rsidRPr="000D29C5" w:rsidRDefault="00906EA4" w:rsidP="005837EE">
            <w:pPr>
              <w:pStyle w:val="NormalWeb"/>
              <w:spacing w:before="0" w:beforeAutospacing="0" w:after="0" w:afterAutospacing="0" w:line="276" w:lineRule="auto"/>
              <w:contextualSpacing/>
              <w:jc w:val="both"/>
            </w:pPr>
            <w:r w:rsidRPr="000D29C5">
              <w:rPr>
                <w:color w:val="000000"/>
                <w:sz w:val="20"/>
                <w:szCs w:val="20"/>
              </w:rPr>
              <w:t>82 (53.6)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54CB3D" w14:textId="77777777" w:rsidR="00906EA4" w:rsidRPr="000D29C5" w:rsidRDefault="00906EA4" w:rsidP="005837EE">
            <w:pPr>
              <w:pStyle w:val="NormalWeb"/>
              <w:spacing w:before="0" w:beforeAutospacing="0" w:after="0" w:afterAutospacing="0" w:line="276" w:lineRule="auto"/>
              <w:contextualSpacing/>
              <w:jc w:val="both"/>
            </w:pPr>
            <w:r w:rsidRPr="000D29C5">
              <w:rPr>
                <w:color w:val="000000"/>
                <w:sz w:val="20"/>
                <w:szCs w:val="20"/>
              </w:rPr>
              <w:t>1.676</w:t>
            </w:r>
            <w:r w:rsidRPr="000D29C5">
              <w:rPr>
                <w:color w:val="000000"/>
                <w:sz w:val="16"/>
                <w:szCs w:val="16"/>
                <w:vertAlign w:val="superscript"/>
              </w:rPr>
              <w:t>(2)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05C65F" w14:textId="77777777" w:rsidR="00906EA4" w:rsidRPr="000D29C5" w:rsidRDefault="00906EA4" w:rsidP="005837EE">
            <w:pPr>
              <w:pStyle w:val="NormalWeb"/>
              <w:spacing w:before="0" w:beforeAutospacing="0" w:after="0" w:afterAutospacing="0" w:line="276" w:lineRule="auto"/>
              <w:ind w:left="38"/>
              <w:contextualSpacing/>
              <w:jc w:val="both"/>
            </w:pPr>
            <w:r w:rsidRPr="000D29C5">
              <w:rPr>
                <w:color w:val="000000"/>
                <w:sz w:val="20"/>
                <w:szCs w:val="20"/>
              </w:rPr>
              <w:t>0.195</w:t>
            </w:r>
          </w:p>
        </w:tc>
      </w:tr>
      <w:tr w:rsidR="00906EA4" w:rsidRPr="000D29C5" w14:paraId="20E45C1C" w14:textId="77777777" w:rsidTr="005837EE">
        <w:trPr>
          <w:trHeight w:val="20"/>
        </w:trPr>
        <w:tc>
          <w:tcPr>
            <w:tcW w:w="269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B31E81" w14:textId="77777777" w:rsidR="00906EA4" w:rsidRPr="000D29C5" w:rsidRDefault="00906EA4" w:rsidP="005837EE">
            <w:pPr>
              <w:pStyle w:val="NormalWeb"/>
              <w:spacing w:before="0" w:beforeAutospacing="0" w:after="0" w:afterAutospacing="0" w:line="276" w:lineRule="auto"/>
              <w:contextualSpacing/>
            </w:pPr>
            <w:proofErr w:type="spellStart"/>
            <w:r w:rsidRPr="000D29C5">
              <w:rPr>
                <w:color w:val="202124"/>
                <w:sz w:val="20"/>
                <w:szCs w:val="20"/>
              </w:rPr>
              <w:t>Hypertension</w:t>
            </w:r>
            <w:proofErr w:type="spellEnd"/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A61262" w14:textId="77777777" w:rsidR="00906EA4" w:rsidRPr="000D29C5" w:rsidRDefault="00906EA4" w:rsidP="005837EE">
            <w:pPr>
              <w:pStyle w:val="NormalWeb"/>
              <w:spacing w:before="0" w:beforeAutospacing="0" w:after="0" w:afterAutospacing="0" w:line="276" w:lineRule="auto"/>
              <w:contextualSpacing/>
              <w:jc w:val="both"/>
            </w:pPr>
            <w:r w:rsidRPr="000D29C5">
              <w:rPr>
                <w:color w:val="000000"/>
                <w:sz w:val="20"/>
                <w:szCs w:val="20"/>
              </w:rPr>
              <w:t>35 (50.0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1BFE88" w14:textId="77777777" w:rsidR="00906EA4" w:rsidRPr="000D29C5" w:rsidRDefault="00906EA4" w:rsidP="005837EE">
            <w:pPr>
              <w:pStyle w:val="NormalWeb"/>
              <w:spacing w:before="0" w:beforeAutospacing="0" w:after="0" w:afterAutospacing="0" w:line="276" w:lineRule="auto"/>
              <w:contextualSpacing/>
              <w:jc w:val="both"/>
            </w:pPr>
            <w:r w:rsidRPr="000D29C5">
              <w:rPr>
                <w:color w:val="000000"/>
                <w:sz w:val="20"/>
                <w:szCs w:val="20"/>
              </w:rPr>
              <w:t>87 (56.9)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00ABCD" w14:textId="77777777" w:rsidR="00906EA4" w:rsidRPr="000D29C5" w:rsidRDefault="00906EA4" w:rsidP="005837EE">
            <w:pPr>
              <w:pStyle w:val="NormalWeb"/>
              <w:spacing w:before="0" w:beforeAutospacing="0" w:after="0" w:afterAutospacing="0" w:line="276" w:lineRule="auto"/>
              <w:contextualSpacing/>
              <w:jc w:val="both"/>
            </w:pPr>
            <w:r w:rsidRPr="000D29C5">
              <w:rPr>
                <w:color w:val="000000"/>
                <w:sz w:val="20"/>
                <w:szCs w:val="20"/>
              </w:rPr>
              <w:t>0.913</w:t>
            </w:r>
            <w:r w:rsidRPr="000D29C5">
              <w:rPr>
                <w:color w:val="000000"/>
                <w:sz w:val="16"/>
                <w:szCs w:val="16"/>
                <w:vertAlign w:val="superscript"/>
              </w:rPr>
              <w:t>(2)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CBD62D" w14:textId="77777777" w:rsidR="00906EA4" w:rsidRPr="000D29C5" w:rsidRDefault="00906EA4" w:rsidP="005837EE">
            <w:pPr>
              <w:pStyle w:val="NormalWeb"/>
              <w:spacing w:before="0" w:beforeAutospacing="0" w:after="0" w:afterAutospacing="0" w:line="276" w:lineRule="auto"/>
              <w:ind w:left="38"/>
              <w:contextualSpacing/>
              <w:jc w:val="both"/>
            </w:pPr>
            <w:r w:rsidRPr="000D29C5">
              <w:rPr>
                <w:color w:val="000000"/>
                <w:sz w:val="20"/>
                <w:szCs w:val="20"/>
              </w:rPr>
              <w:t>0.339</w:t>
            </w:r>
          </w:p>
        </w:tc>
      </w:tr>
      <w:tr w:rsidR="00906EA4" w:rsidRPr="000D29C5" w14:paraId="6DF0376E" w14:textId="77777777" w:rsidTr="005837EE">
        <w:trPr>
          <w:trHeight w:val="20"/>
        </w:trPr>
        <w:tc>
          <w:tcPr>
            <w:tcW w:w="269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AE56E4" w14:textId="77777777" w:rsidR="00906EA4" w:rsidRPr="000D29C5" w:rsidRDefault="00906EA4" w:rsidP="005837EE">
            <w:pPr>
              <w:pStyle w:val="NormalWeb"/>
              <w:spacing w:before="0" w:beforeAutospacing="0" w:after="0" w:afterAutospacing="0" w:line="276" w:lineRule="auto"/>
              <w:contextualSpacing/>
            </w:pPr>
            <w:r w:rsidRPr="000D29C5">
              <w:rPr>
                <w:color w:val="202124"/>
                <w:sz w:val="20"/>
                <w:szCs w:val="20"/>
              </w:rPr>
              <w:t xml:space="preserve">Joint </w:t>
            </w:r>
            <w:proofErr w:type="spellStart"/>
            <w:r w:rsidRPr="000D29C5">
              <w:rPr>
                <w:color w:val="202124"/>
                <w:sz w:val="20"/>
                <w:szCs w:val="20"/>
              </w:rPr>
              <w:t>diseases</w:t>
            </w:r>
            <w:proofErr w:type="spellEnd"/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4855EE" w14:textId="77777777" w:rsidR="00906EA4" w:rsidRPr="000D29C5" w:rsidRDefault="00906EA4" w:rsidP="005837EE">
            <w:pPr>
              <w:pStyle w:val="NormalWeb"/>
              <w:spacing w:before="0" w:beforeAutospacing="0" w:after="0" w:afterAutospacing="0" w:line="276" w:lineRule="auto"/>
              <w:contextualSpacing/>
              <w:jc w:val="both"/>
            </w:pPr>
            <w:r w:rsidRPr="000D29C5">
              <w:rPr>
                <w:color w:val="000000"/>
                <w:sz w:val="20"/>
                <w:szCs w:val="20"/>
              </w:rPr>
              <w:t>25 (35.7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152A8F" w14:textId="77777777" w:rsidR="00906EA4" w:rsidRPr="000D29C5" w:rsidRDefault="00906EA4" w:rsidP="005837EE">
            <w:pPr>
              <w:pStyle w:val="NormalWeb"/>
              <w:spacing w:before="0" w:beforeAutospacing="0" w:after="0" w:afterAutospacing="0" w:line="276" w:lineRule="auto"/>
              <w:contextualSpacing/>
              <w:jc w:val="both"/>
            </w:pPr>
            <w:r w:rsidRPr="000D29C5">
              <w:rPr>
                <w:color w:val="000000"/>
                <w:sz w:val="20"/>
                <w:szCs w:val="20"/>
              </w:rPr>
              <w:t>67 (43.8)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0E720A" w14:textId="77777777" w:rsidR="00906EA4" w:rsidRPr="000D29C5" w:rsidRDefault="00906EA4" w:rsidP="005837EE">
            <w:pPr>
              <w:pStyle w:val="NormalWeb"/>
              <w:spacing w:before="0" w:beforeAutospacing="0" w:after="0" w:afterAutospacing="0" w:line="276" w:lineRule="auto"/>
              <w:contextualSpacing/>
              <w:jc w:val="both"/>
            </w:pPr>
            <w:r w:rsidRPr="000D29C5">
              <w:rPr>
                <w:color w:val="000000"/>
                <w:sz w:val="20"/>
                <w:szCs w:val="20"/>
              </w:rPr>
              <w:t>1.293</w:t>
            </w:r>
            <w:r w:rsidRPr="000D29C5">
              <w:rPr>
                <w:color w:val="000000"/>
                <w:sz w:val="16"/>
                <w:szCs w:val="16"/>
                <w:vertAlign w:val="superscript"/>
              </w:rPr>
              <w:t>(2)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39BC0E" w14:textId="77777777" w:rsidR="00906EA4" w:rsidRPr="000D29C5" w:rsidRDefault="00906EA4" w:rsidP="005837EE">
            <w:pPr>
              <w:pStyle w:val="NormalWeb"/>
              <w:spacing w:before="0" w:beforeAutospacing="0" w:after="0" w:afterAutospacing="0" w:line="276" w:lineRule="auto"/>
              <w:ind w:left="38"/>
              <w:contextualSpacing/>
              <w:jc w:val="both"/>
            </w:pPr>
            <w:r w:rsidRPr="000D29C5">
              <w:rPr>
                <w:color w:val="000000"/>
                <w:sz w:val="20"/>
                <w:szCs w:val="20"/>
              </w:rPr>
              <w:t>0.256</w:t>
            </w:r>
          </w:p>
        </w:tc>
      </w:tr>
      <w:tr w:rsidR="00906EA4" w:rsidRPr="000D29C5" w14:paraId="21B15CAF" w14:textId="77777777" w:rsidTr="005837EE">
        <w:trPr>
          <w:trHeight w:val="20"/>
        </w:trPr>
        <w:tc>
          <w:tcPr>
            <w:tcW w:w="269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8B68B4" w14:textId="77777777" w:rsidR="00906EA4" w:rsidRPr="000D29C5" w:rsidRDefault="00906EA4" w:rsidP="005837EE">
            <w:pPr>
              <w:pStyle w:val="NormalWeb"/>
              <w:spacing w:before="0" w:beforeAutospacing="0" w:after="0" w:afterAutospacing="0" w:line="276" w:lineRule="auto"/>
              <w:contextualSpacing/>
            </w:pPr>
            <w:r w:rsidRPr="000D29C5">
              <w:rPr>
                <w:color w:val="202124"/>
                <w:sz w:val="20"/>
                <w:szCs w:val="20"/>
              </w:rPr>
              <w:t>Diabetes</w:t>
            </w:r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3C910B" w14:textId="77777777" w:rsidR="00906EA4" w:rsidRPr="000D29C5" w:rsidRDefault="00906EA4" w:rsidP="005837EE">
            <w:pPr>
              <w:pStyle w:val="NormalWeb"/>
              <w:spacing w:before="0" w:beforeAutospacing="0" w:after="0" w:afterAutospacing="0" w:line="276" w:lineRule="auto"/>
              <w:contextualSpacing/>
              <w:jc w:val="both"/>
            </w:pPr>
            <w:r w:rsidRPr="000D29C5">
              <w:rPr>
                <w:color w:val="000000"/>
                <w:sz w:val="20"/>
                <w:szCs w:val="20"/>
              </w:rPr>
              <w:t>17 (24.3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9509B1" w14:textId="77777777" w:rsidR="00906EA4" w:rsidRPr="000D29C5" w:rsidRDefault="00906EA4" w:rsidP="005837EE">
            <w:pPr>
              <w:pStyle w:val="NormalWeb"/>
              <w:spacing w:before="0" w:beforeAutospacing="0" w:after="0" w:afterAutospacing="0" w:line="276" w:lineRule="auto"/>
              <w:contextualSpacing/>
              <w:jc w:val="both"/>
            </w:pPr>
            <w:r w:rsidRPr="000D29C5">
              <w:rPr>
                <w:color w:val="000000"/>
                <w:sz w:val="20"/>
                <w:szCs w:val="20"/>
              </w:rPr>
              <w:t>33 (21.6)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A1BC11" w14:textId="77777777" w:rsidR="00906EA4" w:rsidRPr="000D29C5" w:rsidRDefault="00906EA4" w:rsidP="005837EE">
            <w:pPr>
              <w:pStyle w:val="NormalWeb"/>
              <w:spacing w:before="0" w:beforeAutospacing="0" w:after="0" w:afterAutospacing="0" w:line="276" w:lineRule="auto"/>
              <w:contextualSpacing/>
              <w:jc w:val="both"/>
            </w:pPr>
            <w:r w:rsidRPr="000D29C5">
              <w:rPr>
                <w:color w:val="000000"/>
                <w:sz w:val="20"/>
                <w:szCs w:val="20"/>
              </w:rPr>
              <w:t>0.204</w:t>
            </w:r>
            <w:r w:rsidRPr="000D29C5">
              <w:rPr>
                <w:color w:val="000000"/>
                <w:sz w:val="16"/>
                <w:szCs w:val="16"/>
                <w:vertAlign w:val="superscript"/>
              </w:rPr>
              <w:t>(2)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B8C02D" w14:textId="77777777" w:rsidR="00906EA4" w:rsidRPr="000D29C5" w:rsidRDefault="00906EA4" w:rsidP="005837EE">
            <w:pPr>
              <w:pStyle w:val="NormalWeb"/>
              <w:spacing w:before="0" w:beforeAutospacing="0" w:after="0" w:afterAutospacing="0" w:line="276" w:lineRule="auto"/>
              <w:ind w:left="38"/>
              <w:contextualSpacing/>
              <w:jc w:val="both"/>
            </w:pPr>
            <w:r w:rsidRPr="000D29C5">
              <w:rPr>
                <w:color w:val="000000"/>
                <w:sz w:val="20"/>
                <w:szCs w:val="20"/>
              </w:rPr>
              <w:t>0.652</w:t>
            </w:r>
          </w:p>
        </w:tc>
      </w:tr>
      <w:tr w:rsidR="00906EA4" w:rsidRPr="000D29C5" w14:paraId="7798AE33" w14:textId="77777777" w:rsidTr="005837EE">
        <w:trPr>
          <w:trHeight w:val="20"/>
        </w:trPr>
        <w:tc>
          <w:tcPr>
            <w:tcW w:w="269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3D735A" w14:textId="77777777" w:rsidR="00906EA4" w:rsidRPr="000D29C5" w:rsidRDefault="00906EA4" w:rsidP="005837EE">
            <w:pPr>
              <w:pStyle w:val="NormalWeb"/>
              <w:spacing w:before="0" w:beforeAutospacing="0" w:after="0" w:afterAutospacing="0" w:line="276" w:lineRule="auto"/>
              <w:contextualSpacing/>
            </w:pPr>
            <w:proofErr w:type="spellStart"/>
            <w:r w:rsidRPr="000D29C5">
              <w:rPr>
                <w:color w:val="202124"/>
                <w:sz w:val="20"/>
                <w:szCs w:val="20"/>
              </w:rPr>
              <w:t>Overweight</w:t>
            </w:r>
            <w:proofErr w:type="spellEnd"/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7F0C00" w14:textId="77777777" w:rsidR="00906EA4" w:rsidRPr="000D29C5" w:rsidRDefault="00906EA4" w:rsidP="005837EE">
            <w:pPr>
              <w:pStyle w:val="NormalWeb"/>
              <w:spacing w:before="0" w:beforeAutospacing="0" w:after="0" w:afterAutospacing="0" w:line="276" w:lineRule="auto"/>
              <w:contextualSpacing/>
              <w:jc w:val="both"/>
            </w:pPr>
            <w:r w:rsidRPr="000D29C5">
              <w:rPr>
                <w:color w:val="000000"/>
                <w:sz w:val="20"/>
                <w:szCs w:val="20"/>
              </w:rPr>
              <w:t>13 (18.6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FC40B4" w14:textId="77777777" w:rsidR="00906EA4" w:rsidRPr="000D29C5" w:rsidRDefault="00906EA4" w:rsidP="005837EE">
            <w:pPr>
              <w:pStyle w:val="NormalWeb"/>
              <w:spacing w:before="0" w:beforeAutospacing="0" w:after="0" w:afterAutospacing="0" w:line="276" w:lineRule="auto"/>
              <w:contextualSpacing/>
              <w:jc w:val="both"/>
            </w:pPr>
            <w:r w:rsidRPr="000D29C5">
              <w:rPr>
                <w:color w:val="000000"/>
                <w:sz w:val="20"/>
                <w:szCs w:val="20"/>
              </w:rPr>
              <w:t>26 (17.0)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4B1807" w14:textId="77777777" w:rsidR="00906EA4" w:rsidRPr="000D29C5" w:rsidRDefault="00906EA4" w:rsidP="005837EE">
            <w:pPr>
              <w:pStyle w:val="NormalWeb"/>
              <w:spacing w:before="0" w:beforeAutospacing="0" w:after="0" w:afterAutospacing="0" w:line="276" w:lineRule="auto"/>
              <w:contextualSpacing/>
              <w:jc w:val="both"/>
            </w:pPr>
            <w:r w:rsidRPr="000D29C5">
              <w:rPr>
                <w:color w:val="000000"/>
                <w:sz w:val="20"/>
                <w:szCs w:val="20"/>
              </w:rPr>
              <w:t>0.083</w:t>
            </w:r>
            <w:r w:rsidRPr="000D29C5">
              <w:rPr>
                <w:color w:val="000000"/>
                <w:sz w:val="16"/>
                <w:szCs w:val="16"/>
                <w:vertAlign w:val="superscript"/>
              </w:rPr>
              <w:t>(2)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E587D4" w14:textId="77777777" w:rsidR="00906EA4" w:rsidRPr="000D29C5" w:rsidRDefault="00906EA4" w:rsidP="005837EE">
            <w:pPr>
              <w:pStyle w:val="NormalWeb"/>
              <w:spacing w:before="0" w:beforeAutospacing="0" w:after="0" w:afterAutospacing="0" w:line="276" w:lineRule="auto"/>
              <w:ind w:left="38"/>
              <w:contextualSpacing/>
              <w:jc w:val="both"/>
            </w:pPr>
            <w:r w:rsidRPr="000D29C5">
              <w:rPr>
                <w:color w:val="000000"/>
                <w:sz w:val="20"/>
                <w:szCs w:val="20"/>
              </w:rPr>
              <w:t>0.773</w:t>
            </w:r>
          </w:p>
        </w:tc>
      </w:tr>
      <w:tr w:rsidR="00906EA4" w:rsidRPr="000D29C5" w14:paraId="65C7CB3E" w14:textId="77777777" w:rsidTr="005837EE">
        <w:trPr>
          <w:trHeight w:val="20"/>
        </w:trPr>
        <w:tc>
          <w:tcPr>
            <w:tcW w:w="269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5FC0BB" w14:textId="77777777" w:rsidR="00906EA4" w:rsidRPr="000D29C5" w:rsidRDefault="00906EA4" w:rsidP="005837EE">
            <w:pPr>
              <w:pStyle w:val="NormalWeb"/>
              <w:spacing w:before="0" w:beforeAutospacing="0" w:after="0" w:afterAutospacing="0" w:line="276" w:lineRule="auto"/>
              <w:contextualSpacing/>
            </w:pPr>
            <w:proofErr w:type="spellStart"/>
            <w:r w:rsidRPr="000D29C5">
              <w:rPr>
                <w:color w:val="202124"/>
                <w:sz w:val="20"/>
                <w:szCs w:val="20"/>
              </w:rPr>
              <w:t>Anxiety</w:t>
            </w:r>
            <w:proofErr w:type="spellEnd"/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71967B" w14:textId="77777777" w:rsidR="00906EA4" w:rsidRPr="000D29C5" w:rsidRDefault="00906EA4" w:rsidP="005837EE">
            <w:pPr>
              <w:pStyle w:val="NormalWeb"/>
              <w:spacing w:before="0" w:beforeAutospacing="0" w:after="0" w:afterAutospacing="0" w:line="276" w:lineRule="auto"/>
              <w:contextualSpacing/>
              <w:jc w:val="both"/>
            </w:pPr>
            <w:r w:rsidRPr="000D29C5">
              <w:rPr>
                <w:color w:val="000000"/>
                <w:sz w:val="20"/>
                <w:szCs w:val="20"/>
              </w:rPr>
              <w:t>13 (18.6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A6D0A3" w14:textId="77777777" w:rsidR="00906EA4" w:rsidRPr="000D29C5" w:rsidRDefault="00906EA4" w:rsidP="005837EE">
            <w:pPr>
              <w:pStyle w:val="NormalWeb"/>
              <w:spacing w:before="0" w:beforeAutospacing="0" w:after="0" w:afterAutospacing="0" w:line="276" w:lineRule="auto"/>
              <w:contextualSpacing/>
              <w:jc w:val="both"/>
            </w:pPr>
            <w:r w:rsidRPr="000D29C5">
              <w:rPr>
                <w:color w:val="000000"/>
                <w:sz w:val="20"/>
                <w:szCs w:val="20"/>
              </w:rPr>
              <w:t>34 (22.2)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9EE30A" w14:textId="77777777" w:rsidR="00906EA4" w:rsidRPr="000D29C5" w:rsidRDefault="00906EA4" w:rsidP="005837EE">
            <w:pPr>
              <w:pStyle w:val="NormalWeb"/>
              <w:spacing w:before="0" w:beforeAutospacing="0" w:after="0" w:afterAutospacing="0" w:line="276" w:lineRule="auto"/>
              <w:contextualSpacing/>
              <w:jc w:val="both"/>
            </w:pPr>
            <w:r w:rsidRPr="000D29C5">
              <w:rPr>
                <w:color w:val="000000"/>
                <w:sz w:val="20"/>
                <w:szCs w:val="20"/>
              </w:rPr>
              <w:t>0.385</w:t>
            </w:r>
            <w:r w:rsidRPr="000D29C5">
              <w:rPr>
                <w:color w:val="000000"/>
                <w:sz w:val="16"/>
                <w:szCs w:val="16"/>
                <w:vertAlign w:val="superscript"/>
              </w:rPr>
              <w:t>(2)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78F124" w14:textId="77777777" w:rsidR="00906EA4" w:rsidRPr="000D29C5" w:rsidRDefault="00906EA4" w:rsidP="005837EE">
            <w:pPr>
              <w:pStyle w:val="NormalWeb"/>
              <w:spacing w:before="0" w:beforeAutospacing="0" w:after="0" w:afterAutospacing="0" w:line="276" w:lineRule="auto"/>
              <w:ind w:left="38"/>
              <w:contextualSpacing/>
              <w:jc w:val="both"/>
            </w:pPr>
            <w:r w:rsidRPr="000D29C5">
              <w:rPr>
                <w:color w:val="000000"/>
                <w:sz w:val="20"/>
                <w:szCs w:val="20"/>
              </w:rPr>
              <w:t>0.535</w:t>
            </w:r>
          </w:p>
        </w:tc>
      </w:tr>
      <w:tr w:rsidR="00906EA4" w:rsidRPr="000D29C5" w14:paraId="536120CE" w14:textId="77777777" w:rsidTr="005837EE">
        <w:trPr>
          <w:trHeight w:val="20"/>
        </w:trPr>
        <w:tc>
          <w:tcPr>
            <w:tcW w:w="269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CCE935" w14:textId="77777777" w:rsidR="00906EA4" w:rsidRPr="000D29C5" w:rsidRDefault="00906EA4" w:rsidP="005837EE">
            <w:pPr>
              <w:pStyle w:val="NormalWeb"/>
              <w:spacing w:before="0" w:beforeAutospacing="0" w:after="0" w:afterAutospacing="0" w:line="276" w:lineRule="auto"/>
              <w:contextualSpacing/>
            </w:pPr>
            <w:proofErr w:type="spellStart"/>
            <w:r w:rsidRPr="000D29C5">
              <w:rPr>
                <w:color w:val="202124"/>
                <w:sz w:val="20"/>
                <w:szCs w:val="20"/>
              </w:rPr>
              <w:t>Hypothyroidism</w:t>
            </w:r>
            <w:proofErr w:type="spellEnd"/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1B6E5F" w14:textId="77777777" w:rsidR="00906EA4" w:rsidRPr="000D29C5" w:rsidRDefault="00906EA4" w:rsidP="005837EE">
            <w:pPr>
              <w:pStyle w:val="NormalWeb"/>
              <w:spacing w:before="0" w:beforeAutospacing="0" w:after="0" w:afterAutospacing="0" w:line="276" w:lineRule="auto"/>
              <w:contextualSpacing/>
              <w:jc w:val="both"/>
            </w:pPr>
            <w:r w:rsidRPr="000D29C5">
              <w:rPr>
                <w:color w:val="000000"/>
                <w:sz w:val="20"/>
                <w:szCs w:val="20"/>
              </w:rPr>
              <w:t>13 (18.6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65FD5D" w14:textId="77777777" w:rsidR="00906EA4" w:rsidRPr="000D29C5" w:rsidRDefault="00906EA4" w:rsidP="005837EE">
            <w:pPr>
              <w:pStyle w:val="NormalWeb"/>
              <w:spacing w:before="0" w:beforeAutospacing="0" w:after="0" w:afterAutospacing="0" w:line="276" w:lineRule="auto"/>
              <w:contextualSpacing/>
              <w:jc w:val="both"/>
            </w:pPr>
            <w:r w:rsidRPr="000D29C5">
              <w:rPr>
                <w:color w:val="000000"/>
                <w:sz w:val="20"/>
                <w:szCs w:val="20"/>
              </w:rPr>
              <w:t>20 (13.1)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B5C43B" w14:textId="77777777" w:rsidR="00906EA4" w:rsidRPr="000D29C5" w:rsidRDefault="00906EA4" w:rsidP="005837EE">
            <w:pPr>
              <w:pStyle w:val="NormalWeb"/>
              <w:spacing w:before="0" w:beforeAutospacing="0" w:after="0" w:afterAutospacing="0" w:line="276" w:lineRule="auto"/>
              <w:contextualSpacing/>
              <w:jc w:val="both"/>
            </w:pPr>
            <w:r w:rsidRPr="000D29C5">
              <w:rPr>
                <w:color w:val="000000"/>
                <w:sz w:val="20"/>
                <w:szCs w:val="20"/>
              </w:rPr>
              <w:t>1.152</w:t>
            </w:r>
            <w:r w:rsidRPr="000D29C5">
              <w:rPr>
                <w:color w:val="000000"/>
                <w:sz w:val="16"/>
                <w:szCs w:val="16"/>
                <w:vertAlign w:val="superscript"/>
              </w:rPr>
              <w:t>(2)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35F769" w14:textId="77777777" w:rsidR="00906EA4" w:rsidRPr="000D29C5" w:rsidRDefault="00906EA4" w:rsidP="005837EE">
            <w:pPr>
              <w:pStyle w:val="NormalWeb"/>
              <w:spacing w:before="0" w:beforeAutospacing="0" w:after="0" w:afterAutospacing="0" w:line="276" w:lineRule="auto"/>
              <w:ind w:left="38"/>
              <w:contextualSpacing/>
              <w:jc w:val="both"/>
            </w:pPr>
            <w:r w:rsidRPr="000D29C5">
              <w:rPr>
                <w:color w:val="000000"/>
                <w:sz w:val="20"/>
                <w:szCs w:val="20"/>
              </w:rPr>
              <w:t>0.283</w:t>
            </w:r>
          </w:p>
        </w:tc>
      </w:tr>
      <w:tr w:rsidR="00906EA4" w:rsidRPr="000D29C5" w14:paraId="236085FD" w14:textId="77777777" w:rsidTr="005837EE">
        <w:trPr>
          <w:trHeight w:val="20"/>
        </w:trPr>
        <w:tc>
          <w:tcPr>
            <w:tcW w:w="269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345860" w14:textId="77777777" w:rsidR="00906EA4" w:rsidRPr="000D29C5" w:rsidRDefault="00906EA4" w:rsidP="005837EE">
            <w:pPr>
              <w:pStyle w:val="NormalWeb"/>
              <w:spacing w:before="0" w:beforeAutospacing="0" w:after="0" w:afterAutospacing="0" w:line="276" w:lineRule="auto"/>
              <w:contextualSpacing/>
            </w:pPr>
            <w:proofErr w:type="spellStart"/>
            <w:r w:rsidRPr="000D29C5">
              <w:rPr>
                <w:color w:val="202124"/>
                <w:sz w:val="20"/>
                <w:szCs w:val="20"/>
              </w:rPr>
              <w:t>Osteoporosis</w:t>
            </w:r>
            <w:proofErr w:type="spellEnd"/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2F370A" w14:textId="77777777" w:rsidR="00906EA4" w:rsidRPr="000D29C5" w:rsidRDefault="00906EA4" w:rsidP="005837EE">
            <w:pPr>
              <w:pStyle w:val="NormalWeb"/>
              <w:spacing w:before="0" w:beforeAutospacing="0" w:after="0" w:afterAutospacing="0" w:line="276" w:lineRule="auto"/>
              <w:contextualSpacing/>
              <w:jc w:val="both"/>
            </w:pPr>
            <w:r w:rsidRPr="000D29C5">
              <w:rPr>
                <w:color w:val="000000"/>
                <w:sz w:val="20"/>
                <w:szCs w:val="20"/>
              </w:rPr>
              <w:t>13 (18.6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5F3E25" w14:textId="77777777" w:rsidR="00906EA4" w:rsidRPr="000D29C5" w:rsidRDefault="00906EA4" w:rsidP="005837EE">
            <w:pPr>
              <w:pStyle w:val="NormalWeb"/>
              <w:spacing w:before="0" w:beforeAutospacing="0" w:after="0" w:afterAutospacing="0" w:line="276" w:lineRule="auto"/>
              <w:contextualSpacing/>
              <w:jc w:val="both"/>
            </w:pPr>
            <w:r w:rsidRPr="000D29C5">
              <w:rPr>
                <w:color w:val="000000"/>
                <w:sz w:val="20"/>
                <w:szCs w:val="20"/>
              </w:rPr>
              <w:t>35 (22.9)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DFDE2B" w14:textId="77777777" w:rsidR="00906EA4" w:rsidRPr="000D29C5" w:rsidRDefault="00906EA4" w:rsidP="005837EE">
            <w:pPr>
              <w:pStyle w:val="NormalWeb"/>
              <w:spacing w:before="0" w:beforeAutospacing="0" w:after="0" w:afterAutospacing="0" w:line="276" w:lineRule="auto"/>
              <w:contextualSpacing/>
              <w:jc w:val="both"/>
            </w:pPr>
            <w:r w:rsidRPr="000D29C5">
              <w:rPr>
                <w:color w:val="000000"/>
                <w:sz w:val="20"/>
                <w:szCs w:val="20"/>
              </w:rPr>
              <w:t>0.527</w:t>
            </w:r>
            <w:r w:rsidRPr="000D29C5">
              <w:rPr>
                <w:color w:val="000000"/>
                <w:sz w:val="16"/>
                <w:szCs w:val="16"/>
                <w:vertAlign w:val="superscript"/>
              </w:rPr>
              <w:t>(2)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5B0877" w14:textId="77777777" w:rsidR="00906EA4" w:rsidRPr="000D29C5" w:rsidRDefault="00906EA4" w:rsidP="005837EE">
            <w:pPr>
              <w:pStyle w:val="NormalWeb"/>
              <w:spacing w:before="0" w:beforeAutospacing="0" w:after="0" w:afterAutospacing="0" w:line="276" w:lineRule="auto"/>
              <w:ind w:left="38"/>
              <w:contextualSpacing/>
              <w:jc w:val="both"/>
            </w:pPr>
            <w:r w:rsidRPr="000D29C5">
              <w:rPr>
                <w:color w:val="000000"/>
                <w:sz w:val="20"/>
                <w:szCs w:val="20"/>
              </w:rPr>
              <w:t>0.468</w:t>
            </w:r>
          </w:p>
        </w:tc>
      </w:tr>
      <w:tr w:rsidR="00906EA4" w:rsidRPr="000D29C5" w14:paraId="50DF45C9" w14:textId="77777777" w:rsidTr="005837EE">
        <w:trPr>
          <w:trHeight w:val="20"/>
        </w:trPr>
        <w:tc>
          <w:tcPr>
            <w:tcW w:w="269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00FCB2" w14:textId="77777777" w:rsidR="00906EA4" w:rsidRPr="000D29C5" w:rsidRDefault="00906EA4" w:rsidP="005837EE">
            <w:pPr>
              <w:pStyle w:val="NormalWeb"/>
              <w:spacing w:before="0" w:beforeAutospacing="0" w:after="0" w:afterAutospacing="0" w:line="276" w:lineRule="auto"/>
              <w:contextualSpacing/>
            </w:pPr>
            <w:proofErr w:type="spellStart"/>
            <w:r w:rsidRPr="000D29C5">
              <w:rPr>
                <w:color w:val="202124"/>
                <w:sz w:val="20"/>
                <w:szCs w:val="20"/>
              </w:rPr>
              <w:t>Hystory</w:t>
            </w:r>
            <w:proofErr w:type="spellEnd"/>
            <w:r w:rsidRPr="000D29C5">
              <w:rPr>
                <w:color w:val="202124"/>
                <w:sz w:val="20"/>
                <w:szCs w:val="20"/>
              </w:rPr>
              <w:t xml:space="preserve"> of </w:t>
            </w:r>
            <w:proofErr w:type="spellStart"/>
            <w:r w:rsidRPr="000D29C5">
              <w:rPr>
                <w:color w:val="202124"/>
                <w:sz w:val="20"/>
                <w:szCs w:val="20"/>
              </w:rPr>
              <w:t>cancer</w:t>
            </w:r>
            <w:proofErr w:type="spellEnd"/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EB24EF" w14:textId="77777777" w:rsidR="00906EA4" w:rsidRPr="000D29C5" w:rsidRDefault="00906EA4" w:rsidP="005837EE">
            <w:pPr>
              <w:pStyle w:val="NormalWeb"/>
              <w:spacing w:before="0" w:beforeAutospacing="0" w:after="0" w:afterAutospacing="0" w:line="276" w:lineRule="auto"/>
              <w:contextualSpacing/>
              <w:jc w:val="both"/>
            </w:pPr>
            <w:r w:rsidRPr="000D29C5">
              <w:rPr>
                <w:color w:val="000000"/>
                <w:sz w:val="20"/>
                <w:szCs w:val="20"/>
              </w:rPr>
              <w:t>12 (17.1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F4D0B8" w14:textId="77777777" w:rsidR="00906EA4" w:rsidRPr="000D29C5" w:rsidRDefault="00906EA4" w:rsidP="005837EE">
            <w:pPr>
              <w:pStyle w:val="NormalWeb"/>
              <w:spacing w:before="0" w:beforeAutospacing="0" w:after="0" w:afterAutospacing="0" w:line="276" w:lineRule="auto"/>
              <w:contextualSpacing/>
              <w:jc w:val="both"/>
            </w:pPr>
            <w:r w:rsidRPr="000D29C5">
              <w:rPr>
                <w:color w:val="000000"/>
                <w:sz w:val="20"/>
                <w:szCs w:val="20"/>
              </w:rPr>
              <w:t>20 (13.1)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F81244" w14:textId="77777777" w:rsidR="00906EA4" w:rsidRPr="000D29C5" w:rsidRDefault="00906EA4" w:rsidP="005837EE">
            <w:pPr>
              <w:pStyle w:val="NormalWeb"/>
              <w:spacing w:before="0" w:beforeAutospacing="0" w:after="0" w:afterAutospacing="0" w:line="276" w:lineRule="auto"/>
              <w:contextualSpacing/>
              <w:jc w:val="both"/>
            </w:pPr>
            <w:r w:rsidRPr="000D29C5">
              <w:rPr>
                <w:color w:val="000000"/>
                <w:sz w:val="20"/>
                <w:szCs w:val="20"/>
              </w:rPr>
              <w:t>0.648</w:t>
            </w:r>
            <w:r w:rsidRPr="000D29C5">
              <w:rPr>
                <w:color w:val="000000"/>
                <w:sz w:val="16"/>
                <w:szCs w:val="16"/>
                <w:vertAlign w:val="superscript"/>
              </w:rPr>
              <w:t>(2)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E17200" w14:textId="77777777" w:rsidR="00906EA4" w:rsidRPr="000D29C5" w:rsidRDefault="00906EA4" w:rsidP="005837EE">
            <w:pPr>
              <w:pStyle w:val="NormalWeb"/>
              <w:spacing w:before="0" w:beforeAutospacing="0" w:after="0" w:afterAutospacing="0" w:line="276" w:lineRule="auto"/>
              <w:ind w:left="38"/>
              <w:contextualSpacing/>
              <w:jc w:val="both"/>
            </w:pPr>
            <w:r w:rsidRPr="000D29C5">
              <w:rPr>
                <w:color w:val="000000"/>
                <w:sz w:val="20"/>
                <w:szCs w:val="20"/>
              </w:rPr>
              <w:t>0.421</w:t>
            </w:r>
          </w:p>
        </w:tc>
      </w:tr>
      <w:tr w:rsidR="00906EA4" w:rsidRPr="000D29C5" w14:paraId="0B8DDC43" w14:textId="77777777" w:rsidTr="005837EE">
        <w:trPr>
          <w:trHeight w:val="20"/>
        </w:trPr>
        <w:tc>
          <w:tcPr>
            <w:tcW w:w="269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851D6B" w14:textId="77777777" w:rsidR="00906EA4" w:rsidRPr="000D29C5" w:rsidRDefault="00906EA4" w:rsidP="005837EE">
            <w:pPr>
              <w:pStyle w:val="NormalWeb"/>
              <w:spacing w:before="0" w:beforeAutospacing="0" w:after="0" w:afterAutospacing="0" w:line="276" w:lineRule="auto"/>
              <w:contextualSpacing/>
            </w:pPr>
            <w:r w:rsidRPr="000D29C5">
              <w:rPr>
                <w:color w:val="202124"/>
                <w:sz w:val="20"/>
                <w:szCs w:val="20"/>
              </w:rPr>
              <w:t xml:space="preserve">Glucose </w:t>
            </w:r>
            <w:proofErr w:type="spellStart"/>
            <w:r w:rsidRPr="000D29C5">
              <w:rPr>
                <w:color w:val="202124"/>
                <w:sz w:val="20"/>
                <w:szCs w:val="20"/>
              </w:rPr>
              <w:t>intolerance</w:t>
            </w:r>
            <w:proofErr w:type="spellEnd"/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C64CD7" w14:textId="77777777" w:rsidR="00906EA4" w:rsidRPr="000D29C5" w:rsidRDefault="00906EA4" w:rsidP="005837EE">
            <w:pPr>
              <w:pStyle w:val="NormalWeb"/>
              <w:spacing w:before="0" w:beforeAutospacing="0" w:after="0" w:afterAutospacing="0" w:line="276" w:lineRule="auto"/>
              <w:contextualSpacing/>
              <w:jc w:val="both"/>
            </w:pPr>
            <w:r w:rsidRPr="000D29C5">
              <w:rPr>
                <w:color w:val="000000"/>
                <w:sz w:val="20"/>
                <w:szCs w:val="20"/>
              </w:rPr>
              <w:t>11 (15.7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7EAC13" w14:textId="77777777" w:rsidR="00906EA4" w:rsidRPr="000D29C5" w:rsidRDefault="00906EA4" w:rsidP="005837EE">
            <w:pPr>
              <w:pStyle w:val="NormalWeb"/>
              <w:spacing w:before="0" w:beforeAutospacing="0" w:after="0" w:afterAutospacing="0" w:line="276" w:lineRule="auto"/>
              <w:contextualSpacing/>
              <w:jc w:val="both"/>
            </w:pPr>
            <w:r w:rsidRPr="000D29C5">
              <w:rPr>
                <w:color w:val="000000"/>
                <w:sz w:val="20"/>
                <w:szCs w:val="20"/>
              </w:rPr>
              <w:t>29 (19.0)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9C11D2" w14:textId="77777777" w:rsidR="00906EA4" w:rsidRPr="000D29C5" w:rsidRDefault="00906EA4" w:rsidP="005837EE">
            <w:pPr>
              <w:pStyle w:val="NormalWeb"/>
              <w:spacing w:before="0" w:beforeAutospacing="0" w:after="0" w:afterAutospacing="0" w:line="276" w:lineRule="auto"/>
              <w:contextualSpacing/>
              <w:jc w:val="both"/>
            </w:pPr>
            <w:r w:rsidRPr="000D29C5">
              <w:rPr>
                <w:color w:val="000000"/>
                <w:sz w:val="20"/>
                <w:szCs w:val="20"/>
              </w:rPr>
              <w:t>0.343</w:t>
            </w:r>
            <w:r w:rsidRPr="000D29C5">
              <w:rPr>
                <w:color w:val="000000"/>
                <w:sz w:val="16"/>
                <w:szCs w:val="16"/>
                <w:vertAlign w:val="superscript"/>
              </w:rPr>
              <w:t>(2)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64729E" w14:textId="77777777" w:rsidR="00906EA4" w:rsidRPr="000D29C5" w:rsidRDefault="00906EA4" w:rsidP="005837EE">
            <w:pPr>
              <w:pStyle w:val="NormalWeb"/>
              <w:spacing w:before="0" w:beforeAutospacing="0" w:after="0" w:afterAutospacing="0" w:line="276" w:lineRule="auto"/>
              <w:ind w:left="38"/>
              <w:contextualSpacing/>
              <w:jc w:val="both"/>
            </w:pPr>
            <w:r w:rsidRPr="000D29C5">
              <w:rPr>
                <w:color w:val="000000"/>
                <w:sz w:val="20"/>
                <w:szCs w:val="20"/>
              </w:rPr>
              <w:t>0.558</w:t>
            </w:r>
          </w:p>
        </w:tc>
      </w:tr>
      <w:tr w:rsidR="00906EA4" w:rsidRPr="000D29C5" w14:paraId="72AFFBF4" w14:textId="77777777" w:rsidTr="005837EE">
        <w:trPr>
          <w:trHeight w:val="20"/>
        </w:trPr>
        <w:tc>
          <w:tcPr>
            <w:tcW w:w="269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47A70B" w14:textId="77777777" w:rsidR="00906EA4" w:rsidRPr="000D29C5" w:rsidRDefault="00906EA4" w:rsidP="005837EE">
            <w:pPr>
              <w:pStyle w:val="NormalWeb"/>
              <w:spacing w:before="0" w:beforeAutospacing="0" w:after="0" w:afterAutospacing="0" w:line="276" w:lineRule="auto"/>
              <w:contextualSpacing/>
            </w:pPr>
            <w:proofErr w:type="spellStart"/>
            <w:r w:rsidRPr="000D29C5">
              <w:rPr>
                <w:color w:val="202124"/>
                <w:sz w:val="20"/>
                <w:szCs w:val="20"/>
              </w:rPr>
              <w:t>Arrhythmia</w:t>
            </w:r>
            <w:proofErr w:type="spellEnd"/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E02D62" w14:textId="77777777" w:rsidR="00906EA4" w:rsidRPr="000D29C5" w:rsidRDefault="00906EA4" w:rsidP="005837EE">
            <w:pPr>
              <w:pStyle w:val="NormalWeb"/>
              <w:spacing w:before="0" w:beforeAutospacing="0" w:after="0" w:afterAutospacing="0" w:line="276" w:lineRule="auto"/>
              <w:contextualSpacing/>
              <w:jc w:val="both"/>
            </w:pPr>
            <w:r w:rsidRPr="000D29C5">
              <w:rPr>
                <w:color w:val="000000"/>
                <w:sz w:val="20"/>
                <w:szCs w:val="20"/>
              </w:rPr>
              <w:t>10 (14.3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39E105" w14:textId="77777777" w:rsidR="00906EA4" w:rsidRPr="000D29C5" w:rsidRDefault="00906EA4" w:rsidP="005837EE">
            <w:pPr>
              <w:pStyle w:val="NormalWeb"/>
              <w:spacing w:before="0" w:beforeAutospacing="0" w:after="0" w:afterAutospacing="0" w:line="276" w:lineRule="auto"/>
              <w:contextualSpacing/>
              <w:jc w:val="both"/>
            </w:pPr>
            <w:r w:rsidRPr="000D29C5">
              <w:rPr>
                <w:color w:val="000000"/>
                <w:sz w:val="20"/>
                <w:szCs w:val="20"/>
              </w:rPr>
              <w:t>20 (13.1)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7A3D2D" w14:textId="77777777" w:rsidR="00906EA4" w:rsidRPr="000D29C5" w:rsidRDefault="00906EA4" w:rsidP="005837EE">
            <w:pPr>
              <w:pStyle w:val="NormalWeb"/>
              <w:spacing w:before="0" w:beforeAutospacing="0" w:after="0" w:afterAutospacing="0" w:line="276" w:lineRule="auto"/>
              <w:contextualSpacing/>
              <w:jc w:val="both"/>
            </w:pPr>
            <w:r w:rsidRPr="000D29C5">
              <w:rPr>
                <w:color w:val="000000"/>
                <w:sz w:val="20"/>
                <w:szCs w:val="20"/>
              </w:rPr>
              <w:t>0.061</w:t>
            </w:r>
            <w:r w:rsidRPr="000D29C5">
              <w:rPr>
                <w:color w:val="000000"/>
                <w:sz w:val="16"/>
                <w:szCs w:val="16"/>
                <w:vertAlign w:val="superscript"/>
              </w:rPr>
              <w:t>(2)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89E8AD" w14:textId="77777777" w:rsidR="00906EA4" w:rsidRPr="000D29C5" w:rsidRDefault="00906EA4" w:rsidP="005837EE">
            <w:pPr>
              <w:pStyle w:val="NormalWeb"/>
              <w:spacing w:before="0" w:beforeAutospacing="0" w:after="0" w:afterAutospacing="0" w:line="276" w:lineRule="auto"/>
              <w:ind w:left="38"/>
              <w:contextualSpacing/>
              <w:jc w:val="both"/>
            </w:pPr>
            <w:r w:rsidRPr="000D29C5">
              <w:rPr>
                <w:color w:val="000000"/>
                <w:sz w:val="20"/>
                <w:szCs w:val="20"/>
              </w:rPr>
              <w:t>0.805</w:t>
            </w:r>
          </w:p>
        </w:tc>
      </w:tr>
      <w:tr w:rsidR="00906EA4" w:rsidRPr="000D29C5" w14:paraId="1A1FD0D2" w14:textId="77777777" w:rsidTr="005837EE">
        <w:trPr>
          <w:trHeight w:val="20"/>
        </w:trPr>
        <w:tc>
          <w:tcPr>
            <w:tcW w:w="269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61A7F0" w14:textId="77777777" w:rsidR="00906EA4" w:rsidRPr="000D29C5" w:rsidRDefault="00906EA4" w:rsidP="005837EE">
            <w:pPr>
              <w:pStyle w:val="NormalWeb"/>
              <w:spacing w:before="0" w:beforeAutospacing="0" w:after="0" w:afterAutospacing="0" w:line="276" w:lineRule="auto"/>
              <w:contextualSpacing/>
            </w:pPr>
            <w:proofErr w:type="spellStart"/>
            <w:r w:rsidRPr="000D29C5">
              <w:rPr>
                <w:color w:val="202124"/>
                <w:sz w:val="20"/>
                <w:szCs w:val="20"/>
              </w:rPr>
              <w:t>Coronary</w:t>
            </w:r>
            <w:proofErr w:type="spellEnd"/>
            <w:r w:rsidRPr="000D29C5">
              <w:rPr>
                <w:color w:val="202124"/>
                <w:sz w:val="20"/>
                <w:szCs w:val="20"/>
              </w:rPr>
              <w:t xml:space="preserve"> </w:t>
            </w:r>
            <w:proofErr w:type="spellStart"/>
            <w:r w:rsidRPr="000D29C5">
              <w:rPr>
                <w:color w:val="202124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749C66" w14:textId="77777777" w:rsidR="00906EA4" w:rsidRPr="000D29C5" w:rsidRDefault="00906EA4" w:rsidP="005837EE">
            <w:pPr>
              <w:pStyle w:val="NormalWeb"/>
              <w:spacing w:before="0" w:beforeAutospacing="0" w:after="0" w:afterAutospacing="0" w:line="276" w:lineRule="auto"/>
              <w:contextualSpacing/>
              <w:jc w:val="both"/>
            </w:pPr>
            <w:r w:rsidRPr="000D29C5">
              <w:rPr>
                <w:color w:val="000000"/>
                <w:sz w:val="20"/>
                <w:szCs w:val="20"/>
              </w:rPr>
              <w:t>09 (12.9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A0B259" w14:textId="77777777" w:rsidR="00906EA4" w:rsidRPr="000D29C5" w:rsidRDefault="00906EA4" w:rsidP="005837EE">
            <w:pPr>
              <w:pStyle w:val="NormalWeb"/>
              <w:spacing w:before="0" w:beforeAutospacing="0" w:after="0" w:afterAutospacing="0" w:line="276" w:lineRule="auto"/>
              <w:contextualSpacing/>
              <w:jc w:val="both"/>
            </w:pPr>
            <w:r w:rsidRPr="000D29C5">
              <w:rPr>
                <w:color w:val="000000"/>
                <w:sz w:val="20"/>
                <w:szCs w:val="20"/>
              </w:rPr>
              <w:t>14 (9.2)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E6CA23" w14:textId="77777777" w:rsidR="00906EA4" w:rsidRPr="000D29C5" w:rsidRDefault="00906EA4" w:rsidP="005837EE">
            <w:pPr>
              <w:pStyle w:val="NormalWeb"/>
              <w:spacing w:before="0" w:beforeAutospacing="0" w:after="0" w:afterAutospacing="0" w:line="276" w:lineRule="auto"/>
              <w:contextualSpacing/>
              <w:jc w:val="both"/>
            </w:pPr>
            <w:r w:rsidRPr="000D29C5">
              <w:rPr>
                <w:color w:val="000000"/>
                <w:sz w:val="20"/>
                <w:szCs w:val="20"/>
              </w:rPr>
              <w:t>0.713</w:t>
            </w:r>
            <w:r w:rsidRPr="000D29C5">
              <w:rPr>
                <w:color w:val="000000"/>
                <w:sz w:val="16"/>
                <w:szCs w:val="16"/>
                <w:vertAlign w:val="superscript"/>
              </w:rPr>
              <w:t>(2)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E57755" w14:textId="77777777" w:rsidR="00906EA4" w:rsidRPr="000D29C5" w:rsidRDefault="00906EA4" w:rsidP="005837EE">
            <w:pPr>
              <w:pStyle w:val="NormalWeb"/>
              <w:spacing w:before="0" w:beforeAutospacing="0" w:after="0" w:afterAutospacing="0" w:line="276" w:lineRule="auto"/>
              <w:ind w:left="38"/>
              <w:contextualSpacing/>
              <w:jc w:val="both"/>
            </w:pPr>
            <w:r w:rsidRPr="000D29C5">
              <w:rPr>
                <w:color w:val="000000"/>
                <w:sz w:val="20"/>
                <w:szCs w:val="20"/>
              </w:rPr>
              <w:t>0.398</w:t>
            </w:r>
          </w:p>
        </w:tc>
      </w:tr>
      <w:tr w:rsidR="00906EA4" w:rsidRPr="000D29C5" w14:paraId="62F3015C" w14:textId="77777777" w:rsidTr="005837EE">
        <w:trPr>
          <w:trHeight w:val="20"/>
        </w:trPr>
        <w:tc>
          <w:tcPr>
            <w:tcW w:w="269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9AD311" w14:textId="77777777" w:rsidR="00906EA4" w:rsidRPr="000D29C5" w:rsidRDefault="00906EA4" w:rsidP="005837EE">
            <w:pPr>
              <w:pStyle w:val="NormalWeb"/>
              <w:spacing w:before="0" w:beforeAutospacing="0" w:after="0" w:afterAutospacing="0" w:line="276" w:lineRule="auto"/>
              <w:contextualSpacing/>
            </w:pPr>
            <w:proofErr w:type="spellStart"/>
            <w:r w:rsidRPr="000D29C5">
              <w:rPr>
                <w:color w:val="202124"/>
                <w:sz w:val="20"/>
                <w:szCs w:val="20"/>
              </w:rPr>
              <w:t>Depression</w:t>
            </w:r>
            <w:proofErr w:type="spellEnd"/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A017A8" w14:textId="77777777" w:rsidR="00906EA4" w:rsidRPr="000D29C5" w:rsidRDefault="00906EA4" w:rsidP="005837EE">
            <w:pPr>
              <w:pStyle w:val="NormalWeb"/>
              <w:spacing w:before="0" w:beforeAutospacing="0" w:after="0" w:afterAutospacing="0" w:line="276" w:lineRule="auto"/>
              <w:contextualSpacing/>
              <w:jc w:val="both"/>
            </w:pPr>
            <w:r w:rsidRPr="000D29C5">
              <w:rPr>
                <w:color w:val="000000"/>
                <w:sz w:val="20"/>
                <w:szCs w:val="20"/>
              </w:rPr>
              <w:t>09 (12.9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B851C4" w14:textId="77777777" w:rsidR="00906EA4" w:rsidRPr="000D29C5" w:rsidRDefault="00906EA4" w:rsidP="005837EE">
            <w:pPr>
              <w:pStyle w:val="NormalWeb"/>
              <w:spacing w:before="0" w:beforeAutospacing="0" w:after="0" w:afterAutospacing="0" w:line="276" w:lineRule="auto"/>
              <w:contextualSpacing/>
              <w:jc w:val="both"/>
            </w:pPr>
            <w:r w:rsidRPr="000D29C5">
              <w:rPr>
                <w:color w:val="000000"/>
                <w:sz w:val="20"/>
                <w:szCs w:val="20"/>
              </w:rPr>
              <w:t>18 (11.8)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25757D" w14:textId="77777777" w:rsidR="00906EA4" w:rsidRPr="000D29C5" w:rsidRDefault="00906EA4" w:rsidP="005837EE">
            <w:pPr>
              <w:pStyle w:val="NormalWeb"/>
              <w:spacing w:before="0" w:beforeAutospacing="0" w:after="0" w:afterAutospacing="0" w:line="276" w:lineRule="auto"/>
              <w:contextualSpacing/>
              <w:jc w:val="both"/>
            </w:pPr>
            <w:r w:rsidRPr="000D29C5">
              <w:rPr>
                <w:color w:val="000000"/>
                <w:sz w:val="20"/>
                <w:szCs w:val="20"/>
              </w:rPr>
              <w:t>0.054</w:t>
            </w:r>
            <w:r w:rsidRPr="000D29C5">
              <w:rPr>
                <w:color w:val="000000"/>
                <w:sz w:val="16"/>
                <w:szCs w:val="16"/>
                <w:vertAlign w:val="superscript"/>
              </w:rPr>
              <w:t>(2)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191979" w14:textId="77777777" w:rsidR="00906EA4" w:rsidRPr="000D29C5" w:rsidRDefault="00906EA4" w:rsidP="005837EE">
            <w:pPr>
              <w:pStyle w:val="NormalWeb"/>
              <w:spacing w:before="0" w:beforeAutospacing="0" w:after="0" w:afterAutospacing="0" w:line="276" w:lineRule="auto"/>
              <w:ind w:left="38"/>
              <w:contextualSpacing/>
              <w:jc w:val="both"/>
            </w:pPr>
            <w:r w:rsidRPr="000D29C5">
              <w:rPr>
                <w:color w:val="000000"/>
                <w:sz w:val="20"/>
                <w:szCs w:val="20"/>
              </w:rPr>
              <w:t>0.816</w:t>
            </w:r>
          </w:p>
        </w:tc>
      </w:tr>
      <w:tr w:rsidR="00906EA4" w:rsidRPr="000D29C5" w14:paraId="45FC40D9" w14:textId="77777777" w:rsidTr="005837EE">
        <w:trPr>
          <w:trHeight w:val="198"/>
        </w:trPr>
        <w:tc>
          <w:tcPr>
            <w:tcW w:w="269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13C029" w14:textId="77777777" w:rsidR="006C3F3E" w:rsidRPr="000D29C5" w:rsidRDefault="006C3F3E" w:rsidP="005837EE">
            <w:pPr>
              <w:pStyle w:val="NormalWeb"/>
              <w:spacing w:before="0" w:beforeAutospacing="0" w:after="0" w:afterAutospacing="0" w:line="276" w:lineRule="auto"/>
              <w:contextualSpacing/>
              <w:rPr>
                <w:b/>
                <w:bCs/>
                <w:color w:val="202124"/>
                <w:sz w:val="20"/>
                <w:szCs w:val="20"/>
                <w:lang w:val="en-US"/>
              </w:rPr>
            </w:pPr>
          </w:p>
          <w:p w14:paraId="2557EC03" w14:textId="4792F6D2" w:rsidR="00906EA4" w:rsidRPr="000D29C5" w:rsidRDefault="00906EA4" w:rsidP="005837EE">
            <w:pPr>
              <w:pStyle w:val="NormalWeb"/>
              <w:spacing w:before="0" w:beforeAutospacing="0" w:after="0" w:afterAutospacing="0" w:line="276" w:lineRule="auto"/>
              <w:contextualSpacing/>
              <w:rPr>
                <w:b/>
                <w:bCs/>
                <w:color w:val="202124"/>
                <w:sz w:val="20"/>
                <w:szCs w:val="20"/>
                <w:lang w:val="en-US"/>
              </w:rPr>
            </w:pPr>
            <w:r w:rsidRPr="000D29C5">
              <w:rPr>
                <w:b/>
                <w:bCs/>
                <w:color w:val="202124"/>
                <w:sz w:val="20"/>
                <w:szCs w:val="20"/>
                <w:lang w:val="en-US"/>
              </w:rPr>
              <w:t>Medications</w:t>
            </w:r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05E6FD" w14:textId="77777777" w:rsidR="00906EA4" w:rsidRPr="000D29C5" w:rsidRDefault="00906EA4" w:rsidP="005837EE">
            <w:pPr>
              <w:spacing w:line="276" w:lineRule="auto"/>
              <w:contextualSpacing/>
            </w:pP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7B3EB8" w14:textId="77777777" w:rsidR="00906EA4" w:rsidRPr="000D29C5" w:rsidRDefault="00906EA4" w:rsidP="005837EE">
            <w:pPr>
              <w:spacing w:line="276" w:lineRule="auto"/>
              <w:contextualSpacing/>
            </w:pP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21E545" w14:textId="77777777" w:rsidR="00906EA4" w:rsidRPr="000D29C5" w:rsidRDefault="00906EA4" w:rsidP="005837EE">
            <w:pPr>
              <w:pStyle w:val="NormalWeb"/>
              <w:spacing w:before="0" w:beforeAutospacing="0" w:after="0" w:afterAutospacing="0" w:line="276" w:lineRule="auto"/>
              <w:contextualSpacing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656C65" w14:textId="77777777" w:rsidR="00906EA4" w:rsidRPr="000D29C5" w:rsidRDefault="00906EA4" w:rsidP="005837EE">
            <w:pPr>
              <w:pStyle w:val="NormalWeb"/>
              <w:spacing w:before="0" w:beforeAutospacing="0" w:after="0" w:afterAutospacing="0" w:line="276" w:lineRule="auto"/>
              <w:ind w:left="38"/>
              <w:contextualSpacing/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906EA4" w:rsidRPr="000D29C5" w14:paraId="0C0A5EAD" w14:textId="77777777" w:rsidTr="005837EE">
        <w:trPr>
          <w:trHeight w:val="20"/>
        </w:trPr>
        <w:tc>
          <w:tcPr>
            <w:tcW w:w="269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509CB8" w14:textId="77777777" w:rsidR="00906EA4" w:rsidRPr="000D29C5" w:rsidRDefault="00906EA4" w:rsidP="005837EE">
            <w:pPr>
              <w:pStyle w:val="NormalWeb"/>
              <w:spacing w:before="0" w:beforeAutospacing="0" w:after="0" w:afterAutospacing="0" w:line="276" w:lineRule="auto"/>
              <w:contextualSpacing/>
              <w:rPr>
                <w:color w:val="202124"/>
                <w:sz w:val="20"/>
                <w:szCs w:val="20"/>
                <w:lang w:val="en-US"/>
              </w:rPr>
            </w:pPr>
            <w:proofErr w:type="spellStart"/>
            <w:r w:rsidRPr="000D29C5">
              <w:rPr>
                <w:color w:val="000000"/>
                <w:sz w:val="20"/>
                <w:szCs w:val="20"/>
              </w:rPr>
              <w:t>Statins</w:t>
            </w:r>
            <w:proofErr w:type="spellEnd"/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994185" w14:textId="77777777" w:rsidR="00906EA4" w:rsidRPr="000D29C5" w:rsidRDefault="00906EA4" w:rsidP="005837EE">
            <w:pPr>
              <w:spacing w:line="276" w:lineRule="auto"/>
              <w:contextualSpacing/>
            </w:pPr>
            <w:r w:rsidRPr="000D29C5">
              <w:rPr>
                <w:color w:val="000000"/>
                <w:sz w:val="20"/>
                <w:szCs w:val="20"/>
              </w:rPr>
              <w:t>42 (60.0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735CC4" w14:textId="77777777" w:rsidR="00906EA4" w:rsidRPr="000D29C5" w:rsidRDefault="00906EA4" w:rsidP="005837EE">
            <w:pPr>
              <w:spacing w:line="276" w:lineRule="auto"/>
              <w:contextualSpacing/>
            </w:pPr>
            <w:r w:rsidRPr="000D29C5">
              <w:rPr>
                <w:color w:val="000000"/>
                <w:sz w:val="20"/>
                <w:szCs w:val="20"/>
              </w:rPr>
              <w:t>69 (45.1)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BA8FB0" w14:textId="77777777" w:rsidR="00906EA4" w:rsidRPr="000D29C5" w:rsidRDefault="00906EA4" w:rsidP="005837EE">
            <w:pPr>
              <w:pStyle w:val="NormalWeb"/>
              <w:spacing w:before="0" w:beforeAutospacing="0" w:after="0" w:afterAutospacing="0" w:line="276" w:lineRule="auto"/>
              <w:contextualSpacing/>
              <w:jc w:val="both"/>
              <w:rPr>
                <w:color w:val="000000"/>
                <w:sz w:val="20"/>
                <w:szCs w:val="20"/>
              </w:rPr>
            </w:pPr>
            <w:r w:rsidRPr="000D29C5">
              <w:rPr>
                <w:color w:val="000000"/>
                <w:sz w:val="20"/>
                <w:szCs w:val="20"/>
              </w:rPr>
              <w:t>4.266</w:t>
            </w:r>
            <w:r w:rsidRPr="000D29C5">
              <w:rPr>
                <w:color w:val="000000"/>
                <w:sz w:val="16"/>
                <w:szCs w:val="16"/>
                <w:vertAlign w:val="superscript"/>
              </w:rPr>
              <w:t>(2)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272D87" w14:textId="77777777" w:rsidR="00906EA4" w:rsidRPr="000D29C5" w:rsidRDefault="00906EA4" w:rsidP="005837EE">
            <w:pPr>
              <w:pStyle w:val="NormalWeb"/>
              <w:spacing w:before="0" w:beforeAutospacing="0" w:after="0" w:afterAutospacing="0" w:line="276" w:lineRule="auto"/>
              <w:ind w:left="38"/>
              <w:contextualSpacing/>
              <w:jc w:val="both"/>
              <w:rPr>
                <w:color w:val="000000"/>
                <w:sz w:val="20"/>
                <w:szCs w:val="20"/>
              </w:rPr>
            </w:pPr>
            <w:r w:rsidRPr="000D29C5">
              <w:rPr>
                <w:b/>
                <w:bCs/>
                <w:color w:val="000000"/>
                <w:sz w:val="20"/>
                <w:szCs w:val="20"/>
              </w:rPr>
              <w:t>0.039</w:t>
            </w:r>
          </w:p>
        </w:tc>
      </w:tr>
      <w:tr w:rsidR="00906EA4" w:rsidRPr="000D29C5" w14:paraId="555B6DDA" w14:textId="77777777" w:rsidTr="005837EE">
        <w:trPr>
          <w:trHeight w:val="20"/>
        </w:trPr>
        <w:tc>
          <w:tcPr>
            <w:tcW w:w="269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DEC308" w14:textId="77777777" w:rsidR="00906EA4" w:rsidRPr="000D29C5" w:rsidRDefault="00906EA4" w:rsidP="005837EE">
            <w:pPr>
              <w:pStyle w:val="NormalWeb"/>
              <w:spacing w:before="0" w:beforeAutospacing="0" w:after="0" w:afterAutospacing="0" w:line="276" w:lineRule="auto"/>
              <w:contextualSpacing/>
              <w:rPr>
                <w:color w:val="202124"/>
                <w:sz w:val="20"/>
                <w:szCs w:val="20"/>
                <w:lang w:val="en-US"/>
              </w:rPr>
            </w:pPr>
            <w:proofErr w:type="spellStart"/>
            <w:r w:rsidRPr="000D29C5">
              <w:rPr>
                <w:color w:val="000000"/>
                <w:sz w:val="20"/>
                <w:szCs w:val="20"/>
              </w:rPr>
              <w:t>ACEi</w:t>
            </w:r>
            <w:proofErr w:type="spellEnd"/>
            <w:r w:rsidRPr="000D29C5">
              <w:rPr>
                <w:color w:val="000000"/>
                <w:sz w:val="20"/>
                <w:szCs w:val="20"/>
              </w:rPr>
              <w:t>/ARB</w:t>
            </w:r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ECB583" w14:textId="77777777" w:rsidR="00906EA4" w:rsidRPr="000D29C5" w:rsidRDefault="00906EA4" w:rsidP="005837EE">
            <w:pPr>
              <w:spacing w:line="276" w:lineRule="auto"/>
              <w:contextualSpacing/>
            </w:pPr>
            <w:r w:rsidRPr="000D29C5">
              <w:rPr>
                <w:color w:val="000000"/>
                <w:sz w:val="20"/>
                <w:szCs w:val="20"/>
              </w:rPr>
              <w:t>27 (38.6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FC57DA" w14:textId="77777777" w:rsidR="00906EA4" w:rsidRPr="000D29C5" w:rsidRDefault="00906EA4" w:rsidP="005837EE">
            <w:pPr>
              <w:spacing w:line="276" w:lineRule="auto"/>
              <w:contextualSpacing/>
            </w:pPr>
            <w:r w:rsidRPr="000D29C5">
              <w:rPr>
                <w:color w:val="000000"/>
                <w:sz w:val="20"/>
                <w:szCs w:val="20"/>
              </w:rPr>
              <w:t>64 (41.8)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C32A60" w14:textId="77777777" w:rsidR="00906EA4" w:rsidRPr="000D29C5" w:rsidRDefault="00906EA4" w:rsidP="005837EE">
            <w:pPr>
              <w:pStyle w:val="NormalWeb"/>
              <w:spacing w:before="0" w:beforeAutospacing="0" w:after="0" w:afterAutospacing="0" w:line="276" w:lineRule="auto"/>
              <w:contextualSpacing/>
              <w:jc w:val="both"/>
              <w:rPr>
                <w:color w:val="000000"/>
                <w:sz w:val="20"/>
                <w:szCs w:val="20"/>
              </w:rPr>
            </w:pPr>
            <w:r w:rsidRPr="000D29C5">
              <w:rPr>
                <w:color w:val="000000"/>
                <w:sz w:val="20"/>
                <w:szCs w:val="20"/>
              </w:rPr>
              <w:t>0.211</w:t>
            </w:r>
            <w:r w:rsidRPr="000D29C5">
              <w:rPr>
                <w:color w:val="000000"/>
                <w:sz w:val="16"/>
                <w:szCs w:val="16"/>
                <w:vertAlign w:val="superscript"/>
              </w:rPr>
              <w:t>(2)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3D7918" w14:textId="77777777" w:rsidR="00906EA4" w:rsidRPr="000D29C5" w:rsidRDefault="00906EA4" w:rsidP="005837EE">
            <w:pPr>
              <w:pStyle w:val="NormalWeb"/>
              <w:spacing w:before="0" w:beforeAutospacing="0" w:after="0" w:afterAutospacing="0" w:line="276" w:lineRule="auto"/>
              <w:ind w:left="38"/>
              <w:contextualSpacing/>
              <w:jc w:val="both"/>
              <w:rPr>
                <w:color w:val="000000"/>
                <w:sz w:val="20"/>
                <w:szCs w:val="20"/>
              </w:rPr>
            </w:pPr>
            <w:r w:rsidRPr="000D29C5">
              <w:rPr>
                <w:color w:val="000000"/>
                <w:sz w:val="20"/>
                <w:szCs w:val="20"/>
              </w:rPr>
              <w:t>0.646</w:t>
            </w:r>
          </w:p>
        </w:tc>
      </w:tr>
      <w:tr w:rsidR="00906EA4" w:rsidRPr="000D29C5" w14:paraId="69FE622F" w14:textId="77777777" w:rsidTr="005837EE">
        <w:trPr>
          <w:trHeight w:val="20"/>
        </w:trPr>
        <w:tc>
          <w:tcPr>
            <w:tcW w:w="269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921FC2" w14:textId="77777777" w:rsidR="00906EA4" w:rsidRPr="000D29C5" w:rsidRDefault="00906EA4" w:rsidP="005837EE">
            <w:pPr>
              <w:pStyle w:val="NormalWeb"/>
              <w:spacing w:before="0" w:beforeAutospacing="0" w:after="0" w:afterAutospacing="0" w:line="276" w:lineRule="auto"/>
              <w:contextualSpacing/>
              <w:rPr>
                <w:color w:val="202124"/>
                <w:sz w:val="20"/>
                <w:szCs w:val="20"/>
                <w:lang w:val="en-US"/>
              </w:rPr>
            </w:pPr>
            <w:proofErr w:type="spellStart"/>
            <w:r w:rsidRPr="000D29C5">
              <w:rPr>
                <w:color w:val="000000"/>
                <w:sz w:val="20"/>
                <w:szCs w:val="20"/>
              </w:rPr>
              <w:t>Vitamin</w:t>
            </w:r>
            <w:proofErr w:type="spellEnd"/>
            <w:r w:rsidRPr="000D29C5">
              <w:rPr>
                <w:color w:val="000000"/>
                <w:sz w:val="20"/>
                <w:szCs w:val="20"/>
              </w:rPr>
              <w:t xml:space="preserve"> D</w:t>
            </w:r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D92DF8" w14:textId="77777777" w:rsidR="00906EA4" w:rsidRPr="000D29C5" w:rsidRDefault="00906EA4" w:rsidP="005837EE">
            <w:pPr>
              <w:spacing w:line="276" w:lineRule="auto"/>
              <w:contextualSpacing/>
            </w:pPr>
            <w:r w:rsidRPr="000D29C5">
              <w:rPr>
                <w:color w:val="000000"/>
                <w:sz w:val="20"/>
                <w:szCs w:val="20"/>
              </w:rPr>
              <w:t>22 (31.4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C54A6E" w14:textId="77777777" w:rsidR="00906EA4" w:rsidRPr="000D29C5" w:rsidRDefault="00906EA4" w:rsidP="005837EE">
            <w:pPr>
              <w:spacing w:line="276" w:lineRule="auto"/>
              <w:contextualSpacing/>
            </w:pPr>
            <w:r w:rsidRPr="000D29C5">
              <w:rPr>
                <w:color w:val="000000"/>
                <w:sz w:val="20"/>
                <w:szCs w:val="20"/>
              </w:rPr>
              <w:t>63 (41.2)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C50E70" w14:textId="77777777" w:rsidR="00906EA4" w:rsidRPr="000D29C5" w:rsidRDefault="00906EA4" w:rsidP="005837EE">
            <w:pPr>
              <w:pStyle w:val="NormalWeb"/>
              <w:spacing w:before="0" w:beforeAutospacing="0" w:after="0" w:afterAutospacing="0" w:line="276" w:lineRule="auto"/>
              <w:contextualSpacing/>
              <w:jc w:val="both"/>
              <w:rPr>
                <w:color w:val="000000"/>
                <w:sz w:val="20"/>
                <w:szCs w:val="20"/>
              </w:rPr>
            </w:pPr>
            <w:r w:rsidRPr="000D29C5">
              <w:rPr>
                <w:color w:val="000000"/>
                <w:sz w:val="20"/>
                <w:szCs w:val="20"/>
              </w:rPr>
              <w:t>1.935</w:t>
            </w:r>
            <w:r w:rsidRPr="000D29C5">
              <w:rPr>
                <w:color w:val="000000"/>
                <w:sz w:val="16"/>
                <w:szCs w:val="16"/>
                <w:vertAlign w:val="superscript"/>
              </w:rPr>
              <w:t>(2)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C7CC88" w14:textId="77777777" w:rsidR="00906EA4" w:rsidRPr="000D29C5" w:rsidRDefault="00906EA4" w:rsidP="005837EE">
            <w:pPr>
              <w:pStyle w:val="NormalWeb"/>
              <w:spacing w:before="0" w:beforeAutospacing="0" w:after="0" w:afterAutospacing="0" w:line="276" w:lineRule="auto"/>
              <w:ind w:left="38"/>
              <w:contextualSpacing/>
              <w:jc w:val="both"/>
              <w:rPr>
                <w:color w:val="000000"/>
                <w:sz w:val="20"/>
                <w:szCs w:val="20"/>
              </w:rPr>
            </w:pPr>
            <w:r w:rsidRPr="000D29C5">
              <w:rPr>
                <w:color w:val="000000"/>
                <w:sz w:val="20"/>
                <w:szCs w:val="20"/>
              </w:rPr>
              <w:t>0.164</w:t>
            </w:r>
          </w:p>
        </w:tc>
      </w:tr>
      <w:tr w:rsidR="00906EA4" w:rsidRPr="000D29C5" w14:paraId="2E8396DB" w14:textId="77777777" w:rsidTr="005837EE">
        <w:trPr>
          <w:trHeight w:val="20"/>
        </w:trPr>
        <w:tc>
          <w:tcPr>
            <w:tcW w:w="269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098AC0" w14:textId="77777777" w:rsidR="00906EA4" w:rsidRPr="000D29C5" w:rsidRDefault="00906EA4" w:rsidP="005837EE">
            <w:pPr>
              <w:pStyle w:val="NormalWeb"/>
              <w:spacing w:before="0" w:beforeAutospacing="0" w:after="0" w:afterAutospacing="0" w:line="276" w:lineRule="auto"/>
              <w:contextualSpacing/>
              <w:rPr>
                <w:color w:val="202124"/>
                <w:sz w:val="20"/>
                <w:szCs w:val="20"/>
                <w:lang w:val="en-US"/>
              </w:rPr>
            </w:pPr>
            <w:r w:rsidRPr="000D29C5">
              <w:rPr>
                <w:color w:val="000000"/>
                <w:sz w:val="20"/>
                <w:szCs w:val="20"/>
              </w:rPr>
              <w:t xml:space="preserve">Oral </w:t>
            </w:r>
            <w:proofErr w:type="spellStart"/>
            <w:r w:rsidRPr="000D29C5">
              <w:rPr>
                <w:color w:val="000000"/>
                <w:sz w:val="20"/>
                <w:szCs w:val="20"/>
              </w:rPr>
              <w:t>antidiabetics</w:t>
            </w:r>
            <w:proofErr w:type="spellEnd"/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1CD440" w14:textId="77777777" w:rsidR="00906EA4" w:rsidRPr="000D29C5" w:rsidRDefault="00906EA4" w:rsidP="005837EE">
            <w:pPr>
              <w:spacing w:line="276" w:lineRule="auto"/>
              <w:contextualSpacing/>
            </w:pPr>
            <w:r w:rsidRPr="000D29C5">
              <w:rPr>
                <w:color w:val="000000"/>
                <w:sz w:val="20"/>
                <w:szCs w:val="20"/>
              </w:rPr>
              <w:t>20 (28.6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074F53" w14:textId="77777777" w:rsidR="00906EA4" w:rsidRPr="000D29C5" w:rsidRDefault="00906EA4" w:rsidP="005837EE">
            <w:pPr>
              <w:spacing w:line="276" w:lineRule="auto"/>
              <w:contextualSpacing/>
            </w:pPr>
            <w:r w:rsidRPr="000D29C5">
              <w:rPr>
                <w:color w:val="000000"/>
                <w:sz w:val="20"/>
                <w:szCs w:val="20"/>
              </w:rPr>
              <w:t>52 (34.0)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7B0635" w14:textId="77777777" w:rsidR="00906EA4" w:rsidRPr="000D29C5" w:rsidRDefault="00906EA4" w:rsidP="005837EE">
            <w:pPr>
              <w:pStyle w:val="NormalWeb"/>
              <w:spacing w:before="0" w:beforeAutospacing="0" w:after="0" w:afterAutospacing="0" w:line="276" w:lineRule="auto"/>
              <w:contextualSpacing/>
              <w:jc w:val="both"/>
              <w:rPr>
                <w:color w:val="000000"/>
                <w:sz w:val="20"/>
                <w:szCs w:val="20"/>
              </w:rPr>
            </w:pPr>
            <w:r w:rsidRPr="000D29C5">
              <w:rPr>
                <w:color w:val="000000"/>
                <w:sz w:val="20"/>
                <w:szCs w:val="20"/>
              </w:rPr>
              <w:t>0.644</w:t>
            </w:r>
            <w:r w:rsidRPr="000D29C5">
              <w:rPr>
                <w:color w:val="000000"/>
                <w:sz w:val="16"/>
                <w:szCs w:val="16"/>
                <w:vertAlign w:val="superscript"/>
              </w:rPr>
              <w:t>(2)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A9FE09" w14:textId="77777777" w:rsidR="00906EA4" w:rsidRPr="000D29C5" w:rsidRDefault="00906EA4" w:rsidP="005837EE">
            <w:pPr>
              <w:pStyle w:val="NormalWeb"/>
              <w:spacing w:before="0" w:beforeAutospacing="0" w:after="0" w:afterAutospacing="0" w:line="276" w:lineRule="auto"/>
              <w:ind w:left="38"/>
              <w:contextualSpacing/>
              <w:jc w:val="both"/>
              <w:rPr>
                <w:color w:val="000000"/>
                <w:sz w:val="20"/>
                <w:szCs w:val="20"/>
              </w:rPr>
            </w:pPr>
            <w:r w:rsidRPr="000D29C5">
              <w:rPr>
                <w:color w:val="000000"/>
                <w:sz w:val="20"/>
                <w:szCs w:val="20"/>
              </w:rPr>
              <w:t>0.422</w:t>
            </w:r>
          </w:p>
        </w:tc>
      </w:tr>
      <w:tr w:rsidR="00906EA4" w:rsidRPr="000D29C5" w14:paraId="23CA994D" w14:textId="77777777" w:rsidTr="005837EE">
        <w:trPr>
          <w:trHeight w:val="20"/>
        </w:trPr>
        <w:tc>
          <w:tcPr>
            <w:tcW w:w="269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3F2581" w14:textId="77777777" w:rsidR="00906EA4" w:rsidRPr="000D29C5" w:rsidRDefault="00906EA4" w:rsidP="005837EE">
            <w:pPr>
              <w:pStyle w:val="NormalWeb"/>
              <w:spacing w:before="0" w:beforeAutospacing="0" w:after="0" w:afterAutospacing="0" w:line="276" w:lineRule="auto"/>
              <w:contextualSpacing/>
              <w:rPr>
                <w:color w:val="202124"/>
                <w:sz w:val="20"/>
                <w:szCs w:val="20"/>
                <w:lang w:val="en-US"/>
              </w:rPr>
            </w:pPr>
            <w:proofErr w:type="spellStart"/>
            <w:r w:rsidRPr="000D29C5">
              <w:rPr>
                <w:color w:val="000000"/>
                <w:sz w:val="20"/>
                <w:szCs w:val="20"/>
              </w:rPr>
              <w:t>Antidepressant</w:t>
            </w:r>
            <w:proofErr w:type="spellEnd"/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8E8673" w14:textId="77777777" w:rsidR="00906EA4" w:rsidRPr="000D29C5" w:rsidRDefault="00906EA4" w:rsidP="005837EE">
            <w:pPr>
              <w:spacing w:line="276" w:lineRule="auto"/>
              <w:contextualSpacing/>
            </w:pPr>
            <w:r w:rsidRPr="000D29C5">
              <w:rPr>
                <w:color w:val="000000"/>
                <w:sz w:val="20"/>
                <w:szCs w:val="20"/>
              </w:rPr>
              <w:t>18 (25.7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C8D9A5" w14:textId="77777777" w:rsidR="00906EA4" w:rsidRPr="000D29C5" w:rsidRDefault="00906EA4" w:rsidP="005837EE">
            <w:pPr>
              <w:spacing w:line="276" w:lineRule="auto"/>
              <w:contextualSpacing/>
            </w:pPr>
            <w:r w:rsidRPr="000D29C5">
              <w:rPr>
                <w:color w:val="000000"/>
                <w:sz w:val="20"/>
                <w:szCs w:val="20"/>
              </w:rPr>
              <w:t>29 (19.0)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52700D" w14:textId="77777777" w:rsidR="00906EA4" w:rsidRPr="000D29C5" w:rsidRDefault="00906EA4" w:rsidP="005837EE">
            <w:pPr>
              <w:pStyle w:val="NormalWeb"/>
              <w:spacing w:before="0" w:beforeAutospacing="0" w:after="0" w:afterAutospacing="0" w:line="276" w:lineRule="auto"/>
              <w:contextualSpacing/>
              <w:jc w:val="both"/>
              <w:rPr>
                <w:color w:val="000000"/>
                <w:sz w:val="20"/>
                <w:szCs w:val="20"/>
              </w:rPr>
            </w:pPr>
            <w:r w:rsidRPr="000D29C5">
              <w:rPr>
                <w:color w:val="000000"/>
                <w:sz w:val="20"/>
                <w:szCs w:val="20"/>
              </w:rPr>
              <w:t>1.319</w:t>
            </w:r>
            <w:r w:rsidRPr="000D29C5">
              <w:rPr>
                <w:color w:val="000000"/>
                <w:sz w:val="16"/>
                <w:szCs w:val="16"/>
                <w:vertAlign w:val="superscript"/>
              </w:rPr>
              <w:t>(2)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A165C9" w14:textId="77777777" w:rsidR="00906EA4" w:rsidRPr="000D29C5" w:rsidRDefault="00906EA4" w:rsidP="005837EE">
            <w:pPr>
              <w:pStyle w:val="NormalWeb"/>
              <w:spacing w:before="0" w:beforeAutospacing="0" w:after="0" w:afterAutospacing="0" w:line="276" w:lineRule="auto"/>
              <w:ind w:left="38"/>
              <w:contextualSpacing/>
              <w:jc w:val="both"/>
              <w:rPr>
                <w:color w:val="000000"/>
                <w:sz w:val="20"/>
                <w:szCs w:val="20"/>
              </w:rPr>
            </w:pPr>
            <w:r w:rsidRPr="000D29C5">
              <w:rPr>
                <w:color w:val="000000"/>
                <w:sz w:val="20"/>
                <w:szCs w:val="20"/>
              </w:rPr>
              <w:t>0.251</w:t>
            </w:r>
          </w:p>
        </w:tc>
      </w:tr>
      <w:tr w:rsidR="00906EA4" w:rsidRPr="000D29C5" w14:paraId="23027CAC" w14:textId="77777777" w:rsidTr="005837EE">
        <w:trPr>
          <w:trHeight w:val="20"/>
        </w:trPr>
        <w:tc>
          <w:tcPr>
            <w:tcW w:w="269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67EB2D" w14:textId="77777777" w:rsidR="00906EA4" w:rsidRPr="000D29C5" w:rsidRDefault="00906EA4" w:rsidP="005837EE">
            <w:pPr>
              <w:pStyle w:val="NormalWeb"/>
              <w:spacing w:before="0" w:beforeAutospacing="0" w:after="0" w:afterAutospacing="0" w:line="276" w:lineRule="auto"/>
              <w:contextualSpacing/>
              <w:rPr>
                <w:color w:val="202124"/>
                <w:sz w:val="20"/>
                <w:szCs w:val="20"/>
                <w:lang w:val="en-US"/>
              </w:rPr>
            </w:pPr>
            <w:proofErr w:type="spellStart"/>
            <w:r w:rsidRPr="000D29C5">
              <w:rPr>
                <w:color w:val="000000"/>
                <w:sz w:val="20"/>
                <w:szCs w:val="20"/>
              </w:rPr>
              <w:t>Betablockers</w:t>
            </w:r>
            <w:proofErr w:type="spellEnd"/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B5ECC5" w14:textId="77777777" w:rsidR="00906EA4" w:rsidRPr="000D29C5" w:rsidRDefault="00906EA4" w:rsidP="005837EE">
            <w:pPr>
              <w:spacing w:line="276" w:lineRule="auto"/>
              <w:contextualSpacing/>
            </w:pPr>
            <w:r w:rsidRPr="000D29C5">
              <w:rPr>
                <w:color w:val="000000"/>
                <w:sz w:val="20"/>
                <w:szCs w:val="20"/>
              </w:rPr>
              <w:t>18 (25.7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493016" w14:textId="77777777" w:rsidR="00906EA4" w:rsidRPr="000D29C5" w:rsidRDefault="00906EA4" w:rsidP="005837EE">
            <w:pPr>
              <w:spacing w:line="276" w:lineRule="auto"/>
              <w:contextualSpacing/>
            </w:pPr>
            <w:r w:rsidRPr="000D29C5">
              <w:rPr>
                <w:color w:val="000000"/>
                <w:sz w:val="20"/>
                <w:szCs w:val="20"/>
              </w:rPr>
              <w:t>37 (24.2)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C692C2" w14:textId="77777777" w:rsidR="00906EA4" w:rsidRPr="000D29C5" w:rsidRDefault="00906EA4" w:rsidP="005837EE">
            <w:pPr>
              <w:pStyle w:val="NormalWeb"/>
              <w:spacing w:before="0" w:beforeAutospacing="0" w:after="0" w:afterAutospacing="0" w:line="276" w:lineRule="auto"/>
              <w:contextualSpacing/>
              <w:jc w:val="both"/>
              <w:rPr>
                <w:color w:val="000000"/>
                <w:sz w:val="20"/>
                <w:szCs w:val="20"/>
              </w:rPr>
            </w:pPr>
            <w:r w:rsidRPr="000D29C5">
              <w:rPr>
                <w:color w:val="000000"/>
                <w:sz w:val="20"/>
                <w:szCs w:val="20"/>
              </w:rPr>
              <w:t>0.061</w:t>
            </w:r>
            <w:r w:rsidRPr="000D29C5">
              <w:rPr>
                <w:color w:val="000000"/>
                <w:sz w:val="16"/>
                <w:szCs w:val="16"/>
                <w:vertAlign w:val="superscript"/>
              </w:rPr>
              <w:t>(2)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F9035B" w14:textId="77777777" w:rsidR="00906EA4" w:rsidRPr="000D29C5" w:rsidRDefault="00906EA4" w:rsidP="005837EE">
            <w:pPr>
              <w:pStyle w:val="NormalWeb"/>
              <w:spacing w:before="0" w:beforeAutospacing="0" w:after="0" w:afterAutospacing="0" w:line="276" w:lineRule="auto"/>
              <w:ind w:left="38"/>
              <w:contextualSpacing/>
              <w:jc w:val="both"/>
              <w:rPr>
                <w:color w:val="000000"/>
                <w:sz w:val="20"/>
                <w:szCs w:val="20"/>
              </w:rPr>
            </w:pPr>
            <w:r w:rsidRPr="000D29C5">
              <w:rPr>
                <w:color w:val="000000"/>
                <w:sz w:val="20"/>
                <w:szCs w:val="20"/>
              </w:rPr>
              <w:t>0.806</w:t>
            </w:r>
          </w:p>
        </w:tc>
      </w:tr>
      <w:tr w:rsidR="00906EA4" w:rsidRPr="000D29C5" w14:paraId="429BA9D3" w14:textId="77777777" w:rsidTr="005837EE">
        <w:trPr>
          <w:trHeight w:val="20"/>
        </w:trPr>
        <w:tc>
          <w:tcPr>
            <w:tcW w:w="269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759852" w14:textId="77777777" w:rsidR="00906EA4" w:rsidRPr="000D29C5" w:rsidRDefault="00906EA4" w:rsidP="005837EE">
            <w:pPr>
              <w:pStyle w:val="NormalWeb"/>
              <w:spacing w:before="0" w:beforeAutospacing="0" w:after="0" w:afterAutospacing="0" w:line="276" w:lineRule="auto"/>
              <w:contextualSpacing/>
              <w:rPr>
                <w:color w:val="202124"/>
                <w:sz w:val="20"/>
                <w:szCs w:val="20"/>
                <w:lang w:val="en-US"/>
              </w:rPr>
            </w:pPr>
            <w:proofErr w:type="spellStart"/>
            <w:r w:rsidRPr="000D29C5">
              <w:rPr>
                <w:color w:val="000000"/>
                <w:sz w:val="20"/>
                <w:szCs w:val="20"/>
              </w:rPr>
              <w:t>Platelet</w:t>
            </w:r>
            <w:proofErr w:type="spellEnd"/>
            <w:r w:rsidRPr="000D29C5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D29C5">
              <w:rPr>
                <w:color w:val="000000"/>
                <w:sz w:val="20"/>
                <w:szCs w:val="20"/>
              </w:rPr>
              <w:t>antiaggregants</w:t>
            </w:r>
            <w:proofErr w:type="spellEnd"/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61405C" w14:textId="77777777" w:rsidR="00906EA4" w:rsidRPr="000D29C5" w:rsidRDefault="00906EA4" w:rsidP="005837EE">
            <w:pPr>
              <w:spacing w:line="276" w:lineRule="auto"/>
              <w:contextualSpacing/>
            </w:pPr>
            <w:r w:rsidRPr="000D29C5">
              <w:rPr>
                <w:color w:val="000000"/>
                <w:sz w:val="20"/>
                <w:szCs w:val="20"/>
              </w:rPr>
              <w:t>15 (21.4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EEB03C" w14:textId="77777777" w:rsidR="00906EA4" w:rsidRPr="000D29C5" w:rsidRDefault="00906EA4" w:rsidP="005837EE">
            <w:pPr>
              <w:spacing w:line="276" w:lineRule="auto"/>
              <w:contextualSpacing/>
            </w:pPr>
            <w:r w:rsidRPr="000D29C5">
              <w:rPr>
                <w:color w:val="000000"/>
                <w:sz w:val="20"/>
                <w:szCs w:val="20"/>
              </w:rPr>
              <w:t>17 (11.1)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EBCB15" w14:textId="77777777" w:rsidR="00906EA4" w:rsidRPr="000D29C5" w:rsidRDefault="00906EA4" w:rsidP="005837EE">
            <w:pPr>
              <w:pStyle w:val="NormalWeb"/>
              <w:spacing w:before="0" w:beforeAutospacing="0" w:after="0" w:afterAutospacing="0" w:line="276" w:lineRule="auto"/>
              <w:contextualSpacing/>
              <w:jc w:val="both"/>
              <w:rPr>
                <w:color w:val="000000"/>
                <w:sz w:val="20"/>
                <w:szCs w:val="20"/>
              </w:rPr>
            </w:pPr>
            <w:r w:rsidRPr="000D29C5">
              <w:rPr>
                <w:color w:val="000000"/>
                <w:sz w:val="20"/>
                <w:szCs w:val="20"/>
              </w:rPr>
              <w:t>4.160</w:t>
            </w:r>
            <w:r w:rsidRPr="000D29C5">
              <w:rPr>
                <w:color w:val="000000"/>
                <w:sz w:val="16"/>
                <w:szCs w:val="16"/>
                <w:vertAlign w:val="superscript"/>
              </w:rPr>
              <w:t>(2)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DAC3EF" w14:textId="77777777" w:rsidR="00906EA4" w:rsidRPr="000D29C5" w:rsidRDefault="00906EA4" w:rsidP="005837EE">
            <w:pPr>
              <w:pStyle w:val="NormalWeb"/>
              <w:spacing w:before="0" w:beforeAutospacing="0" w:after="0" w:afterAutospacing="0" w:line="276" w:lineRule="auto"/>
              <w:ind w:left="38"/>
              <w:contextualSpacing/>
              <w:jc w:val="both"/>
              <w:rPr>
                <w:color w:val="000000"/>
                <w:sz w:val="20"/>
                <w:szCs w:val="20"/>
              </w:rPr>
            </w:pPr>
            <w:r w:rsidRPr="000D29C5">
              <w:rPr>
                <w:b/>
                <w:bCs/>
                <w:color w:val="000000"/>
                <w:sz w:val="20"/>
                <w:szCs w:val="20"/>
              </w:rPr>
              <w:t>0.041</w:t>
            </w:r>
          </w:p>
        </w:tc>
      </w:tr>
      <w:tr w:rsidR="00906EA4" w:rsidRPr="000D29C5" w14:paraId="5787679E" w14:textId="77777777" w:rsidTr="005837EE">
        <w:trPr>
          <w:trHeight w:val="20"/>
        </w:trPr>
        <w:tc>
          <w:tcPr>
            <w:tcW w:w="269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CEE32F" w14:textId="77777777" w:rsidR="00906EA4" w:rsidRPr="000D29C5" w:rsidRDefault="00906EA4" w:rsidP="005837EE">
            <w:pPr>
              <w:pStyle w:val="NormalWeb"/>
              <w:spacing w:before="0" w:beforeAutospacing="0" w:after="0" w:afterAutospacing="0" w:line="276" w:lineRule="auto"/>
              <w:contextualSpacing/>
              <w:rPr>
                <w:color w:val="202124"/>
                <w:sz w:val="20"/>
                <w:szCs w:val="20"/>
                <w:lang w:val="en-US"/>
              </w:rPr>
            </w:pPr>
            <w:proofErr w:type="spellStart"/>
            <w:r w:rsidRPr="000D29C5">
              <w:rPr>
                <w:color w:val="000000" w:themeColor="text1"/>
                <w:sz w:val="20"/>
                <w:szCs w:val="20"/>
              </w:rPr>
              <w:t>Thyroid</w:t>
            </w:r>
            <w:proofErr w:type="spellEnd"/>
            <w:r w:rsidRPr="000D29C5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D29C5">
              <w:rPr>
                <w:color w:val="000000" w:themeColor="text1"/>
                <w:sz w:val="20"/>
                <w:szCs w:val="20"/>
              </w:rPr>
              <w:t>hormone</w:t>
            </w:r>
            <w:proofErr w:type="spellEnd"/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EE729D" w14:textId="77777777" w:rsidR="00906EA4" w:rsidRPr="000D29C5" w:rsidRDefault="00906EA4" w:rsidP="005837EE">
            <w:pPr>
              <w:spacing w:line="276" w:lineRule="auto"/>
              <w:contextualSpacing/>
            </w:pPr>
            <w:r w:rsidRPr="000D29C5">
              <w:rPr>
                <w:color w:val="000000"/>
                <w:sz w:val="20"/>
                <w:szCs w:val="20"/>
              </w:rPr>
              <w:t>14 (20.0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AFEA7E" w14:textId="77777777" w:rsidR="00906EA4" w:rsidRPr="000D29C5" w:rsidRDefault="00906EA4" w:rsidP="005837EE">
            <w:pPr>
              <w:spacing w:line="276" w:lineRule="auto"/>
              <w:contextualSpacing/>
            </w:pPr>
            <w:r w:rsidRPr="000D29C5">
              <w:rPr>
                <w:color w:val="000000"/>
                <w:sz w:val="20"/>
                <w:szCs w:val="20"/>
              </w:rPr>
              <w:t>23 (15.0)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C3CE78" w14:textId="77777777" w:rsidR="00906EA4" w:rsidRPr="000D29C5" w:rsidRDefault="00906EA4" w:rsidP="005837EE">
            <w:pPr>
              <w:pStyle w:val="NormalWeb"/>
              <w:spacing w:before="0" w:beforeAutospacing="0" w:after="0" w:afterAutospacing="0" w:line="276" w:lineRule="auto"/>
              <w:contextualSpacing/>
              <w:jc w:val="both"/>
              <w:rPr>
                <w:color w:val="000000"/>
                <w:sz w:val="20"/>
                <w:szCs w:val="20"/>
              </w:rPr>
            </w:pPr>
            <w:r w:rsidRPr="000D29C5">
              <w:rPr>
                <w:color w:val="000000"/>
                <w:sz w:val="20"/>
                <w:szCs w:val="20"/>
              </w:rPr>
              <w:t>0.856</w:t>
            </w:r>
            <w:r w:rsidRPr="000D29C5">
              <w:rPr>
                <w:color w:val="000000"/>
                <w:sz w:val="16"/>
                <w:szCs w:val="16"/>
                <w:vertAlign w:val="superscript"/>
              </w:rPr>
              <w:t>(2)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D4C49C" w14:textId="77777777" w:rsidR="00906EA4" w:rsidRPr="000D29C5" w:rsidRDefault="00906EA4" w:rsidP="005837EE">
            <w:pPr>
              <w:pStyle w:val="NormalWeb"/>
              <w:spacing w:before="0" w:beforeAutospacing="0" w:after="0" w:afterAutospacing="0" w:line="276" w:lineRule="auto"/>
              <w:ind w:left="38"/>
              <w:contextualSpacing/>
              <w:jc w:val="both"/>
              <w:rPr>
                <w:color w:val="000000"/>
                <w:sz w:val="20"/>
                <w:szCs w:val="20"/>
              </w:rPr>
            </w:pPr>
            <w:r w:rsidRPr="000D29C5">
              <w:rPr>
                <w:color w:val="000000"/>
                <w:sz w:val="20"/>
                <w:szCs w:val="20"/>
              </w:rPr>
              <w:t>0.355</w:t>
            </w:r>
          </w:p>
        </w:tc>
      </w:tr>
      <w:tr w:rsidR="00906EA4" w:rsidRPr="000D29C5" w14:paraId="2ACCE7FE" w14:textId="77777777" w:rsidTr="005837EE">
        <w:trPr>
          <w:trHeight w:val="20"/>
        </w:trPr>
        <w:tc>
          <w:tcPr>
            <w:tcW w:w="269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9EF52A" w14:textId="77777777" w:rsidR="00906EA4" w:rsidRPr="000D29C5" w:rsidRDefault="00906EA4" w:rsidP="005837EE">
            <w:pPr>
              <w:pStyle w:val="NormalWeb"/>
              <w:spacing w:before="0" w:beforeAutospacing="0" w:after="0" w:afterAutospacing="0" w:line="276" w:lineRule="auto"/>
              <w:contextualSpacing/>
              <w:rPr>
                <w:color w:val="202124"/>
                <w:sz w:val="20"/>
                <w:szCs w:val="20"/>
                <w:lang w:val="en-US"/>
              </w:rPr>
            </w:pPr>
            <w:proofErr w:type="spellStart"/>
            <w:r w:rsidRPr="000D29C5">
              <w:rPr>
                <w:color w:val="000000"/>
                <w:sz w:val="20"/>
                <w:szCs w:val="20"/>
              </w:rPr>
              <w:t>Benzodiazepines</w:t>
            </w:r>
            <w:proofErr w:type="spellEnd"/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2FFAC9" w14:textId="77777777" w:rsidR="00906EA4" w:rsidRPr="000D29C5" w:rsidRDefault="00906EA4" w:rsidP="005837EE">
            <w:pPr>
              <w:spacing w:line="276" w:lineRule="auto"/>
              <w:contextualSpacing/>
            </w:pPr>
            <w:r w:rsidRPr="000D29C5">
              <w:rPr>
                <w:color w:val="000000"/>
                <w:sz w:val="20"/>
                <w:szCs w:val="20"/>
              </w:rPr>
              <w:t>09 (12.9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B4E981" w14:textId="77777777" w:rsidR="00906EA4" w:rsidRPr="000D29C5" w:rsidRDefault="00906EA4" w:rsidP="005837EE">
            <w:pPr>
              <w:spacing w:line="276" w:lineRule="auto"/>
              <w:contextualSpacing/>
            </w:pPr>
            <w:r w:rsidRPr="000D29C5">
              <w:rPr>
                <w:color w:val="000000"/>
                <w:sz w:val="20"/>
                <w:szCs w:val="20"/>
              </w:rPr>
              <w:t>23 (15.0)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6EE23E" w14:textId="77777777" w:rsidR="00906EA4" w:rsidRPr="000D29C5" w:rsidRDefault="00906EA4" w:rsidP="005837EE">
            <w:pPr>
              <w:pStyle w:val="NormalWeb"/>
              <w:spacing w:before="0" w:beforeAutospacing="0" w:after="0" w:afterAutospacing="0" w:line="276" w:lineRule="auto"/>
              <w:contextualSpacing/>
              <w:jc w:val="both"/>
              <w:rPr>
                <w:color w:val="000000"/>
                <w:sz w:val="20"/>
                <w:szCs w:val="20"/>
              </w:rPr>
            </w:pPr>
            <w:r w:rsidRPr="000D29C5">
              <w:rPr>
                <w:color w:val="000000"/>
                <w:sz w:val="20"/>
                <w:szCs w:val="20"/>
              </w:rPr>
              <w:t>0.185</w:t>
            </w:r>
            <w:r w:rsidRPr="000D29C5">
              <w:rPr>
                <w:color w:val="000000"/>
                <w:sz w:val="16"/>
                <w:szCs w:val="16"/>
                <w:vertAlign w:val="superscript"/>
              </w:rPr>
              <w:t>(2)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EA18F9" w14:textId="77777777" w:rsidR="00906EA4" w:rsidRPr="000D29C5" w:rsidRDefault="00906EA4" w:rsidP="005837EE">
            <w:pPr>
              <w:pStyle w:val="NormalWeb"/>
              <w:spacing w:before="0" w:beforeAutospacing="0" w:after="0" w:afterAutospacing="0" w:line="276" w:lineRule="auto"/>
              <w:ind w:left="38"/>
              <w:contextualSpacing/>
              <w:jc w:val="both"/>
              <w:rPr>
                <w:color w:val="000000"/>
                <w:sz w:val="20"/>
                <w:szCs w:val="20"/>
              </w:rPr>
            </w:pPr>
            <w:r w:rsidRPr="000D29C5">
              <w:rPr>
                <w:color w:val="000000"/>
                <w:sz w:val="20"/>
                <w:szCs w:val="20"/>
              </w:rPr>
              <w:t>0.667</w:t>
            </w:r>
          </w:p>
        </w:tc>
      </w:tr>
      <w:tr w:rsidR="00906EA4" w:rsidRPr="000D29C5" w14:paraId="7D57ED67" w14:textId="77777777" w:rsidTr="005837EE">
        <w:trPr>
          <w:trHeight w:val="20"/>
        </w:trPr>
        <w:tc>
          <w:tcPr>
            <w:tcW w:w="269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ECC575" w14:textId="77777777" w:rsidR="00906EA4" w:rsidRPr="000D29C5" w:rsidRDefault="00906EA4" w:rsidP="005837EE">
            <w:pPr>
              <w:pStyle w:val="NormalWeb"/>
              <w:spacing w:before="0" w:beforeAutospacing="0" w:after="0" w:afterAutospacing="0" w:line="276" w:lineRule="auto"/>
              <w:contextualSpacing/>
              <w:rPr>
                <w:color w:val="202124"/>
                <w:sz w:val="20"/>
                <w:szCs w:val="20"/>
                <w:lang w:val="en-US"/>
              </w:rPr>
            </w:pPr>
            <w:proofErr w:type="spellStart"/>
            <w:r w:rsidRPr="000D29C5">
              <w:rPr>
                <w:color w:val="000000"/>
                <w:sz w:val="20"/>
                <w:szCs w:val="20"/>
              </w:rPr>
              <w:t>Diuretics</w:t>
            </w:r>
            <w:proofErr w:type="spellEnd"/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5FC63C" w14:textId="77777777" w:rsidR="00906EA4" w:rsidRPr="000D29C5" w:rsidRDefault="00906EA4" w:rsidP="005837EE">
            <w:pPr>
              <w:spacing w:line="276" w:lineRule="auto"/>
              <w:contextualSpacing/>
            </w:pPr>
            <w:r w:rsidRPr="000D29C5">
              <w:rPr>
                <w:color w:val="000000"/>
                <w:sz w:val="20"/>
                <w:szCs w:val="20"/>
              </w:rPr>
              <w:t>09 (12.9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44D67F" w14:textId="77777777" w:rsidR="00906EA4" w:rsidRPr="000D29C5" w:rsidRDefault="00906EA4" w:rsidP="005837EE">
            <w:pPr>
              <w:spacing w:line="276" w:lineRule="auto"/>
              <w:contextualSpacing/>
            </w:pPr>
            <w:r w:rsidRPr="000D29C5">
              <w:rPr>
                <w:color w:val="000000"/>
                <w:sz w:val="20"/>
                <w:szCs w:val="20"/>
              </w:rPr>
              <w:t>27 (17.6)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E592CB" w14:textId="77777777" w:rsidR="00906EA4" w:rsidRPr="000D29C5" w:rsidRDefault="00906EA4" w:rsidP="005837EE">
            <w:pPr>
              <w:pStyle w:val="NormalWeb"/>
              <w:spacing w:before="0" w:beforeAutospacing="0" w:after="0" w:afterAutospacing="0" w:line="276" w:lineRule="auto"/>
              <w:contextualSpacing/>
              <w:jc w:val="both"/>
              <w:rPr>
                <w:color w:val="000000"/>
                <w:sz w:val="20"/>
                <w:szCs w:val="20"/>
              </w:rPr>
            </w:pPr>
            <w:r w:rsidRPr="000D29C5">
              <w:rPr>
                <w:color w:val="000000"/>
                <w:sz w:val="20"/>
                <w:szCs w:val="20"/>
              </w:rPr>
              <w:t>0.814</w:t>
            </w:r>
            <w:r w:rsidRPr="000D29C5">
              <w:rPr>
                <w:color w:val="000000"/>
                <w:sz w:val="16"/>
                <w:szCs w:val="16"/>
                <w:vertAlign w:val="superscript"/>
              </w:rPr>
              <w:t>(2)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3D2242" w14:textId="77777777" w:rsidR="00906EA4" w:rsidRPr="000D29C5" w:rsidRDefault="00906EA4" w:rsidP="005837EE">
            <w:pPr>
              <w:pStyle w:val="NormalWeb"/>
              <w:spacing w:before="0" w:beforeAutospacing="0" w:after="0" w:afterAutospacing="0" w:line="276" w:lineRule="auto"/>
              <w:ind w:left="38"/>
              <w:contextualSpacing/>
              <w:jc w:val="both"/>
              <w:rPr>
                <w:color w:val="000000"/>
                <w:sz w:val="20"/>
                <w:szCs w:val="20"/>
              </w:rPr>
            </w:pPr>
            <w:r w:rsidRPr="000D29C5">
              <w:rPr>
                <w:color w:val="000000"/>
                <w:sz w:val="20"/>
                <w:szCs w:val="20"/>
              </w:rPr>
              <w:t>0.367</w:t>
            </w:r>
          </w:p>
        </w:tc>
      </w:tr>
      <w:tr w:rsidR="00906EA4" w:rsidRPr="000D29C5" w14:paraId="487B543C" w14:textId="77777777" w:rsidTr="005837EE">
        <w:trPr>
          <w:trHeight w:val="20"/>
        </w:trPr>
        <w:tc>
          <w:tcPr>
            <w:tcW w:w="269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3B87CC" w14:textId="77777777" w:rsidR="00906EA4" w:rsidRPr="000D29C5" w:rsidRDefault="00906EA4" w:rsidP="005837EE">
            <w:pPr>
              <w:pStyle w:val="NormalWeb"/>
              <w:spacing w:before="0" w:beforeAutospacing="0" w:after="0" w:afterAutospacing="0" w:line="276" w:lineRule="auto"/>
              <w:contextualSpacing/>
              <w:rPr>
                <w:color w:val="000000"/>
                <w:sz w:val="20"/>
                <w:szCs w:val="20"/>
              </w:rPr>
            </w:pPr>
            <w:proofErr w:type="spellStart"/>
            <w:r w:rsidRPr="000D29C5">
              <w:rPr>
                <w:color w:val="000000"/>
                <w:sz w:val="20"/>
                <w:szCs w:val="20"/>
              </w:rPr>
              <w:t>Proton</w:t>
            </w:r>
            <w:proofErr w:type="spellEnd"/>
            <w:r w:rsidRPr="000D29C5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D29C5">
              <w:rPr>
                <w:color w:val="000000"/>
                <w:sz w:val="20"/>
                <w:szCs w:val="20"/>
              </w:rPr>
              <w:t>pump</w:t>
            </w:r>
            <w:proofErr w:type="spellEnd"/>
            <w:r w:rsidRPr="000D29C5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D29C5">
              <w:rPr>
                <w:color w:val="000000"/>
                <w:sz w:val="20"/>
                <w:szCs w:val="20"/>
              </w:rPr>
              <w:t>inhibitors</w:t>
            </w:r>
            <w:proofErr w:type="spellEnd"/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D56EDB" w14:textId="77777777" w:rsidR="00906EA4" w:rsidRPr="000D29C5" w:rsidRDefault="00906EA4" w:rsidP="005837EE">
            <w:pPr>
              <w:spacing w:line="276" w:lineRule="auto"/>
              <w:contextualSpacing/>
              <w:rPr>
                <w:color w:val="000000"/>
                <w:sz w:val="20"/>
                <w:szCs w:val="20"/>
              </w:rPr>
            </w:pPr>
            <w:r w:rsidRPr="000D29C5">
              <w:rPr>
                <w:color w:val="000000"/>
                <w:sz w:val="20"/>
                <w:szCs w:val="20"/>
              </w:rPr>
              <w:t>08 (11.4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0AA7EB" w14:textId="77777777" w:rsidR="00906EA4" w:rsidRPr="000D29C5" w:rsidRDefault="00906EA4" w:rsidP="005837EE">
            <w:pPr>
              <w:spacing w:line="276" w:lineRule="auto"/>
              <w:contextualSpacing/>
              <w:rPr>
                <w:color w:val="000000"/>
                <w:sz w:val="20"/>
                <w:szCs w:val="20"/>
              </w:rPr>
            </w:pPr>
            <w:r w:rsidRPr="000D29C5">
              <w:rPr>
                <w:color w:val="000000"/>
                <w:sz w:val="20"/>
                <w:szCs w:val="20"/>
              </w:rPr>
              <w:t>16 (10.5)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D8AC7A" w14:textId="77777777" w:rsidR="00906EA4" w:rsidRPr="000D29C5" w:rsidRDefault="00906EA4" w:rsidP="005837EE">
            <w:pPr>
              <w:pStyle w:val="NormalWeb"/>
              <w:spacing w:before="0" w:beforeAutospacing="0" w:after="0" w:afterAutospacing="0" w:line="276" w:lineRule="auto"/>
              <w:contextualSpacing/>
              <w:jc w:val="both"/>
              <w:rPr>
                <w:color w:val="000000"/>
                <w:sz w:val="20"/>
                <w:szCs w:val="20"/>
              </w:rPr>
            </w:pPr>
            <w:r w:rsidRPr="000D29C5">
              <w:rPr>
                <w:color w:val="000000"/>
                <w:sz w:val="20"/>
                <w:szCs w:val="20"/>
              </w:rPr>
              <w:t>0.047</w:t>
            </w:r>
            <w:r w:rsidRPr="000D29C5">
              <w:rPr>
                <w:color w:val="000000"/>
                <w:sz w:val="16"/>
                <w:szCs w:val="16"/>
                <w:vertAlign w:val="superscript"/>
              </w:rPr>
              <w:t>(2)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5D9073" w14:textId="77777777" w:rsidR="00906EA4" w:rsidRPr="000D29C5" w:rsidRDefault="00906EA4" w:rsidP="005837EE">
            <w:pPr>
              <w:pStyle w:val="NormalWeb"/>
              <w:spacing w:before="0" w:beforeAutospacing="0" w:after="0" w:afterAutospacing="0" w:line="276" w:lineRule="auto"/>
              <w:ind w:left="38"/>
              <w:contextualSpacing/>
              <w:jc w:val="both"/>
              <w:rPr>
                <w:color w:val="000000"/>
                <w:sz w:val="20"/>
                <w:szCs w:val="20"/>
              </w:rPr>
            </w:pPr>
            <w:r w:rsidRPr="000D29C5">
              <w:rPr>
                <w:color w:val="000000"/>
                <w:sz w:val="20"/>
                <w:szCs w:val="20"/>
              </w:rPr>
              <w:t>0.828</w:t>
            </w:r>
          </w:p>
        </w:tc>
      </w:tr>
      <w:tr w:rsidR="00906EA4" w:rsidRPr="000D29C5" w14:paraId="1C2F04FC" w14:textId="77777777" w:rsidTr="002A3A2F">
        <w:trPr>
          <w:trHeight w:val="20"/>
        </w:trPr>
        <w:tc>
          <w:tcPr>
            <w:tcW w:w="2694" w:type="dxa"/>
            <w:tcBorders>
              <w:bottom w:val="single" w:sz="1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368F34" w14:textId="77777777" w:rsidR="00906EA4" w:rsidRPr="000D29C5" w:rsidRDefault="00906EA4" w:rsidP="005837EE">
            <w:pPr>
              <w:pStyle w:val="NormalWeb"/>
              <w:spacing w:before="0" w:beforeAutospacing="0" w:after="0" w:afterAutospacing="0" w:line="276" w:lineRule="auto"/>
              <w:contextualSpacing/>
              <w:rPr>
                <w:color w:val="000000"/>
                <w:sz w:val="20"/>
                <w:szCs w:val="20"/>
              </w:rPr>
            </w:pPr>
            <w:proofErr w:type="spellStart"/>
            <w:r w:rsidRPr="000D29C5">
              <w:rPr>
                <w:color w:val="000000"/>
                <w:sz w:val="20"/>
                <w:szCs w:val="20"/>
              </w:rPr>
              <w:t>Psychoactive</w:t>
            </w:r>
            <w:proofErr w:type="spellEnd"/>
            <w:r w:rsidRPr="000D29C5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D29C5">
              <w:rPr>
                <w:color w:val="000000"/>
                <w:sz w:val="20"/>
                <w:szCs w:val="20"/>
              </w:rPr>
              <w:t>drugs</w:t>
            </w:r>
            <w:proofErr w:type="spellEnd"/>
          </w:p>
        </w:tc>
        <w:tc>
          <w:tcPr>
            <w:tcW w:w="1842" w:type="dxa"/>
            <w:tcBorders>
              <w:bottom w:val="single" w:sz="1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20BBB3" w14:textId="77777777" w:rsidR="00906EA4" w:rsidRPr="000D29C5" w:rsidRDefault="00906EA4" w:rsidP="005837EE">
            <w:pPr>
              <w:spacing w:line="276" w:lineRule="auto"/>
              <w:contextualSpacing/>
              <w:rPr>
                <w:color w:val="000000"/>
                <w:sz w:val="20"/>
                <w:szCs w:val="20"/>
              </w:rPr>
            </w:pPr>
            <w:r w:rsidRPr="000D29C5">
              <w:rPr>
                <w:color w:val="000000"/>
                <w:sz w:val="20"/>
                <w:szCs w:val="20"/>
              </w:rPr>
              <w:t>21 (30.0)</w:t>
            </w:r>
          </w:p>
        </w:tc>
        <w:tc>
          <w:tcPr>
            <w:tcW w:w="1843" w:type="dxa"/>
            <w:tcBorders>
              <w:bottom w:val="single" w:sz="1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CD749B" w14:textId="77777777" w:rsidR="00906EA4" w:rsidRPr="000D29C5" w:rsidRDefault="00906EA4" w:rsidP="005837EE">
            <w:pPr>
              <w:spacing w:line="276" w:lineRule="auto"/>
              <w:contextualSpacing/>
              <w:rPr>
                <w:color w:val="000000"/>
                <w:sz w:val="20"/>
                <w:szCs w:val="20"/>
              </w:rPr>
            </w:pPr>
            <w:r w:rsidRPr="000D29C5">
              <w:rPr>
                <w:color w:val="000000"/>
                <w:sz w:val="20"/>
                <w:szCs w:val="20"/>
              </w:rPr>
              <w:t>46 (30.0)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FF2916" w14:textId="77777777" w:rsidR="00906EA4" w:rsidRPr="000D29C5" w:rsidRDefault="00906EA4" w:rsidP="005837EE">
            <w:pPr>
              <w:pStyle w:val="NormalWeb"/>
              <w:spacing w:before="0" w:beforeAutospacing="0" w:after="0" w:afterAutospacing="0" w:line="276" w:lineRule="auto"/>
              <w:contextualSpacing/>
              <w:jc w:val="both"/>
              <w:rPr>
                <w:color w:val="000000"/>
                <w:sz w:val="20"/>
                <w:szCs w:val="20"/>
              </w:rPr>
            </w:pPr>
            <w:r w:rsidRPr="000D29C5">
              <w:rPr>
                <w:color w:val="000000"/>
                <w:sz w:val="20"/>
                <w:szCs w:val="20"/>
              </w:rPr>
              <w:t>0.000</w:t>
            </w:r>
            <w:r w:rsidRPr="000D29C5">
              <w:rPr>
                <w:color w:val="000000"/>
                <w:sz w:val="16"/>
                <w:szCs w:val="16"/>
                <w:vertAlign w:val="superscript"/>
              </w:rPr>
              <w:t>(2)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D82C79" w14:textId="77777777" w:rsidR="00906EA4" w:rsidRPr="000D29C5" w:rsidRDefault="00906EA4" w:rsidP="005837EE">
            <w:pPr>
              <w:pStyle w:val="NormalWeb"/>
              <w:spacing w:before="0" w:beforeAutospacing="0" w:after="0" w:afterAutospacing="0" w:line="276" w:lineRule="auto"/>
              <w:ind w:left="38"/>
              <w:contextualSpacing/>
              <w:jc w:val="both"/>
              <w:rPr>
                <w:color w:val="000000"/>
                <w:sz w:val="20"/>
                <w:szCs w:val="20"/>
              </w:rPr>
            </w:pPr>
            <w:r w:rsidRPr="000D29C5">
              <w:rPr>
                <w:color w:val="000000"/>
                <w:sz w:val="20"/>
                <w:szCs w:val="20"/>
              </w:rPr>
              <w:t>0.992</w:t>
            </w:r>
          </w:p>
        </w:tc>
      </w:tr>
    </w:tbl>
    <w:p w14:paraId="46611C05" w14:textId="77777777" w:rsidR="00906EA4" w:rsidRPr="000D29C5" w:rsidRDefault="00906EA4" w:rsidP="00906EA4">
      <w:pPr>
        <w:pStyle w:val="NormalWeb"/>
        <w:spacing w:before="0" w:beforeAutospacing="0" w:after="0" w:afterAutospacing="0" w:line="276" w:lineRule="auto"/>
        <w:contextualSpacing/>
        <w:jc w:val="both"/>
        <w:rPr>
          <w:sz w:val="16"/>
          <w:szCs w:val="16"/>
          <w:lang w:val="en-US"/>
        </w:rPr>
      </w:pPr>
      <w:r w:rsidRPr="000D29C5">
        <w:rPr>
          <w:color w:val="000000"/>
          <w:sz w:val="16"/>
          <w:szCs w:val="16"/>
          <w:lang w:val="en-US"/>
        </w:rPr>
        <w:t xml:space="preserve">Values expressed as the number of individuals (n) / frequencies (%). Comorbidities listed with prevalence &gt;5% in descending order of frequency according to COVID group. (2) Chi-square (X2) test for differences between groups. Significant results (p &lt; 0.05) in bold. Abbreviations: COVID, individuals with previous COVID-19; </w:t>
      </w:r>
      <w:proofErr w:type="spellStart"/>
      <w:r w:rsidRPr="000D29C5">
        <w:rPr>
          <w:color w:val="000000"/>
          <w:sz w:val="16"/>
          <w:szCs w:val="16"/>
          <w:lang w:val="en-US"/>
        </w:rPr>
        <w:t>ACEi</w:t>
      </w:r>
      <w:proofErr w:type="spellEnd"/>
      <w:r w:rsidRPr="000D29C5">
        <w:rPr>
          <w:color w:val="000000"/>
          <w:sz w:val="16"/>
          <w:szCs w:val="16"/>
          <w:lang w:val="en-US"/>
        </w:rPr>
        <w:t>, angiotensin-converting enzyme inhibitors; ARB, angiotensin II receptor blockers.</w:t>
      </w:r>
    </w:p>
    <w:p w14:paraId="167CD7B7" w14:textId="77777777" w:rsidR="00906EA4" w:rsidRPr="000D29C5" w:rsidRDefault="00906EA4" w:rsidP="00906EA4">
      <w:pPr>
        <w:spacing w:line="276" w:lineRule="auto"/>
        <w:contextualSpacing/>
        <w:rPr>
          <w:lang w:val="en-US"/>
        </w:rPr>
      </w:pPr>
    </w:p>
    <w:sectPr w:rsidR="00906EA4" w:rsidRPr="000D29C5" w:rsidSect="005C274C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094E0A"/>
    <w:multiLevelType w:val="multilevel"/>
    <w:tmpl w:val="24984C48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54D7F4B"/>
    <w:multiLevelType w:val="hybridMultilevel"/>
    <w:tmpl w:val="B228198E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94281A"/>
    <w:multiLevelType w:val="hybridMultilevel"/>
    <w:tmpl w:val="70E438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05480A"/>
    <w:multiLevelType w:val="multilevel"/>
    <w:tmpl w:val="C44E76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FDC4F58"/>
    <w:multiLevelType w:val="multilevel"/>
    <w:tmpl w:val="4BAC8C86"/>
    <w:lvl w:ilvl="0">
      <w:start w:val="3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2376FD9"/>
    <w:multiLevelType w:val="multilevel"/>
    <w:tmpl w:val="478E9EA6"/>
    <w:lvl w:ilvl="0">
      <w:start w:val="3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A1D0CAC"/>
    <w:multiLevelType w:val="multilevel"/>
    <w:tmpl w:val="9DD0DB74"/>
    <w:lvl w:ilvl="0">
      <w:start w:val="3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7134423"/>
    <w:multiLevelType w:val="multilevel"/>
    <w:tmpl w:val="8DE615C0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18E3CEE"/>
    <w:multiLevelType w:val="hybridMultilevel"/>
    <w:tmpl w:val="B3B475D6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2B333CB"/>
    <w:multiLevelType w:val="multilevel"/>
    <w:tmpl w:val="8750AD7A"/>
    <w:lvl w:ilvl="0">
      <w:start w:val="3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60F246B"/>
    <w:multiLevelType w:val="hybridMultilevel"/>
    <w:tmpl w:val="8640A6D0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33133432">
    <w:abstractNumId w:val="3"/>
  </w:num>
  <w:num w:numId="2" w16cid:durableId="1325663889">
    <w:abstractNumId w:val="1"/>
  </w:num>
  <w:num w:numId="3" w16cid:durableId="1634628501">
    <w:abstractNumId w:val="2"/>
  </w:num>
  <w:num w:numId="4" w16cid:durableId="855000728">
    <w:abstractNumId w:val="4"/>
  </w:num>
  <w:num w:numId="5" w16cid:durableId="2010676049">
    <w:abstractNumId w:val="0"/>
  </w:num>
  <w:num w:numId="6" w16cid:durableId="586504796">
    <w:abstractNumId w:val="7"/>
  </w:num>
  <w:num w:numId="7" w16cid:durableId="440340592">
    <w:abstractNumId w:val="6"/>
  </w:num>
  <w:num w:numId="8" w16cid:durableId="1637756248">
    <w:abstractNumId w:val="5"/>
  </w:num>
  <w:num w:numId="9" w16cid:durableId="709765502">
    <w:abstractNumId w:val="9"/>
  </w:num>
  <w:num w:numId="10" w16cid:durableId="550310828">
    <w:abstractNumId w:val="8"/>
  </w:num>
  <w:num w:numId="11" w16cid:durableId="163860332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0EBF"/>
    <w:rsid w:val="00001ECD"/>
    <w:rsid w:val="00015FBA"/>
    <w:rsid w:val="00022E05"/>
    <w:rsid w:val="00022F07"/>
    <w:rsid w:val="000265AF"/>
    <w:rsid w:val="000404FF"/>
    <w:rsid w:val="00043E81"/>
    <w:rsid w:val="000554E6"/>
    <w:rsid w:val="0005661F"/>
    <w:rsid w:val="000602E5"/>
    <w:rsid w:val="00064E9A"/>
    <w:rsid w:val="00065F04"/>
    <w:rsid w:val="000746F0"/>
    <w:rsid w:val="00076113"/>
    <w:rsid w:val="00081BBE"/>
    <w:rsid w:val="000828CE"/>
    <w:rsid w:val="00082C78"/>
    <w:rsid w:val="000863C4"/>
    <w:rsid w:val="000922D2"/>
    <w:rsid w:val="00094FBE"/>
    <w:rsid w:val="000A1A53"/>
    <w:rsid w:val="000A56EF"/>
    <w:rsid w:val="000A578C"/>
    <w:rsid w:val="000A7004"/>
    <w:rsid w:val="000A7B99"/>
    <w:rsid w:val="000B07F0"/>
    <w:rsid w:val="000B240B"/>
    <w:rsid w:val="000B3725"/>
    <w:rsid w:val="000B409D"/>
    <w:rsid w:val="000C28A9"/>
    <w:rsid w:val="000C5D26"/>
    <w:rsid w:val="000D21D4"/>
    <w:rsid w:val="000D29C5"/>
    <w:rsid w:val="000D2C36"/>
    <w:rsid w:val="000D4885"/>
    <w:rsid w:val="000D64BE"/>
    <w:rsid w:val="000E2D87"/>
    <w:rsid w:val="000E780C"/>
    <w:rsid w:val="000F75FF"/>
    <w:rsid w:val="00100AAF"/>
    <w:rsid w:val="00101D7F"/>
    <w:rsid w:val="0010706A"/>
    <w:rsid w:val="00107657"/>
    <w:rsid w:val="00110E22"/>
    <w:rsid w:val="00127D0C"/>
    <w:rsid w:val="00127E60"/>
    <w:rsid w:val="00130E3D"/>
    <w:rsid w:val="001430F9"/>
    <w:rsid w:val="00143601"/>
    <w:rsid w:val="00145587"/>
    <w:rsid w:val="00146C94"/>
    <w:rsid w:val="00160A77"/>
    <w:rsid w:val="00164EC1"/>
    <w:rsid w:val="00165566"/>
    <w:rsid w:val="001674DC"/>
    <w:rsid w:val="00173406"/>
    <w:rsid w:val="00177144"/>
    <w:rsid w:val="001803FD"/>
    <w:rsid w:val="001809F0"/>
    <w:rsid w:val="001905FE"/>
    <w:rsid w:val="00193855"/>
    <w:rsid w:val="00195A96"/>
    <w:rsid w:val="001A240D"/>
    <w:rsid w:val="001A4980"/>
    <w:rsid w:val="001A7585"/>
    <w:rsid w:val="001B1D44"/>
    <w:rsid w:val="001B4F43"/>
    <w:rsid w:val="001C7C92"/>
    <w:rsid w:val="001E39DC"/>
    <w:rsid w:val="001E3E28"/>
    <w:rsid w:val="001E5CAE"/>
    <w:rsid w:val="001F4524"/>
    <w:rsid w:val="001F5EB7"/>
    <w:rsid w:val="00202D93"/>
    <w:rsid w:val="00206667"/>
    <w:rsid w:val="00206D85"/>
    <w:rsid w:val="002159C9"/>
    <w:rsid w:val="002170EC"/>
    <w:rsid w:val="00222660"/>
    <w:rsid w:val="0022282C"/>
    <w:rsid w:val="00231982"/>
    <w:rsid w:val="0023398E"/>
    <w:rsid w:val="002402E7"/>
    <w:rsid w:val="00242E82"/>
    <w:rsid w:val="00243B6E"/>
    <w:rsid w:val="0024407E"/>
    <w:rsid w:val="00251411"/>
    <w:rsid w:val="002546E3"/>
    <w:rsid w:val="00255261"/>
    <w:rsid w:val="002600B9"/>
    <w:rsid w:val="002608D7"/>
    <w:rsid w:val="00262057"/>
    <w:rsid w:val="00266F26"/>
    <w:rsid w:val="00277ABB"/>
    <w:rsid w:val="00277C82"/>
    <w:rsid w:val="00280632"/>
    <w:rsid w:val="002850F5"/>
    <w:rsid w:val="0029073B"/>
    <w:rsid w:val="0029092C"/>
    <w:rsid w:val="00291E62"/>
    <w:rsid w:val="0029558D"/>
    <w:rsid w:val="00296C24"/>
    <w:rsid w:val="002A24B5"/>
    <w:rsid w:val="002A3A2F"/>
    <w:rsid w:val="002A6D4A"/>
    <w:rsid w:val="002B0EFD"/>
    <w:rsid w:val="002B187F"/>
    <w:rsid w:val="002B22FA"/>
    <w:rsid w:val="002B2741"/>
    <w:rsid w:val="002B2C64"/>
    <w:rsid w:val="002B3FD4"/>
    <w:rsid w:val="002B4A76"/>
    <w:rsid w:val="002C0B59"/>
    <w:rsid w:val="002D41CE"/>
    <w:rsid w:val="002D7535"/>
    <w:rsid w:val="002E24FA"/>
    <w:rsid w:val="002E34B7"/>
    <w:rsid w:val="002E6123"/>
    <w:rsid w:val="002F1CE2"/>
    <w:rsid w:val="002F1E76"/>
    <w:rsid w:val="002F2668"/>
    <w:rsid w:val="002F3A85"/>
    <w:rsid w:val="002F4CB5"/>
    <w:rsid w:val="003003ED"/>
    <w:rsid w:val="00317ED4"/>
    <w:rsid w:val="00321FB1"/>
    <w:rsid w:val="003257B1"/>
    <w:rsid w:val="003264C1"/>
    <w:rsid w:val="0033254E"/>
    <w:rsid w:val="0033678B"/>
    <w:rsid w:val="0034386C"/>
    <w:rsid w:val="00353A49"/>
    <w:rsid w:val="00353E2B"/>
    <w:rsid w:val="003545D5"/>
    <w:rsid w:val="00355D10"/>
    <w:rsid w:val="0035649E"/>
    <w:rsid w:val="00356B76"/>
    <w:rsid w:val="00356CE3"/>
    <w:rsid w:val="00364DF6"/>
    <w:rsid w:val="00366003"/>
    <w:rsid w:val="00366094"/>
    <w:rsid w:val="00367DD5"/>
    <w:rsid w:val="003710AD"/>
    <w:rsid w:val="00371B0A"/>
    <w:rsid w:val="0037553A"/>
    <w:rsid w:val="00380B72"/>
    <w:rsid w:val="0038323D"/>
    <w:rsid w:val="00385C08"/>
    <w:rsid w:val="00386A62"/>
    <w:rsid w:val="003870A6"/>
    <w:rsid w:val="00392868"/>
    <w:rsid w:val="00393D85"/>
    <w:rsid w:val="00395DEE"/>
    <w:rsid w:val="003A3240"/>
    <w:rsid w:val="003A368F"/>
    <w:rsid w:val="003A7119"/>
    <w:rsid w:val="003B42E0"/>
    <w:rsid w:val="003B6EC9"/>
    <w:rsid w:val="003C0153"/>
    <w:rsid w:val="003C3BFA"/>
    <w:rsid w:val="003C497B"/>
    <w:rsid w:val="003D0F4C"/>
    <w:rsid w:val="003D256D"/>
    <w:rsid w:val="003D2727"/>
    <w:rsid w:val="003D7382"/>
    <w:rsid w:val="003E1123"/>
    <w:rsid w:val="003E42A4"/>
    <w:rsid w:val="003F1B9F"/>
    <w:rsid w:val="003F5478"/>
    <w:rsid w:val="004008E8"/>
    <w:rsid w:val="00400F89"/>
    <w:rsid w:val="00404BB3"/>
    <w:rsid w:val="0040574F"/>
    <w:rsid w:val="00405995"/>
    <w:rsid w:val="00407DC5"/>
    <w:rsid w:val="0041190D"/>
    <w:rsid w:val="0041365D"/>
    <w:rsid w:val="0041516B"/>
    <w:rsid w:val="00415A49"/>
    <w:rsid w:val="004215C6"/>
    <w:rsid w:val="004217D6"/>
    <w:rsid w:val="00423734"/>
    <w:rsid w:val="00424B8D"/>
    <w:rsid w:val="00424E61"/>
    <w:rsid w:val="0043516D"/>
    <w:rsid w:val="00435AE8"/>
    <w:rsid w:val="00441C6C"/>
    <w:rsid w:val="004421DC"/>
    <w:rsid w:val="00444BBF"/>
    <w:rsid w:val="00445A4D"/>
    <w:rsid w:val="00445B63"/>
    <w:rsid w:val="004479DD"/>
    <w:rsid w:val="00447E11"/>
    <w:rsid w:val="0045193C"/>
    <w:rsid w:val="004538F3"/>
    <w:rsid w:val="00455519"/>
    <w:rsid w:val="00455AC8"/>
    <w:rsid w:val="0047717B"/>
    <w:rsid w:val="00486DBA"/>
    <w:rsid w:val="004874AB"/>
    <w:rsid w:val="00487DC7"/>
    <w:rsid w:val="004A4A87"/>
    <w:rsid w:val="004A6178"/>
    <w:rsid w:val="004B2236"/>
    <w:rsid w:val="004B2BA1"/>
    <w:rsid w:val="004B4AD0"/>
    <w:rsid w:val="004B6E5C"/>
    <w:rsid w:val="004C3E2C"/>
    <w:rsid w:val="004C61EF"/>
    <w:rsid w:val="004D0E12"/>
    <w:rsid w:val="004D1CE1"/>
    <w:rsid w:val="004D1F26"/>
    <w:rsid w:val="004D2653"/>
    <w:rsid w:val="004D5EAF"/>
    <w:rsid w:val="004E7120"/>
    <w:rsid w:val="004F6328"/>
    <w:rsid w:val="0050363C"/>
    <w:rsid w:val="00504553"/>
    <w:rsid w:val="00510E5A"/>
    <w:rsid w:val="00515452"/>
    <w:rsid w:val="005203C4"/>
    <w:rsid w:val="00521AD9"/>
    <w:rsid w:val="00526116"/>
    <w:rsid w:val="0052793D"/>
    <w:rsid w:val="00527DFC"/>
    <w:rsid w:val="005303FE"/>
    <w:rsid w:val="00531494"/>
    <w:rsid w:val="0053452E"/>
    <w:rsid w:val="00536EB8"/>
    <w:rsid w:val="005402F0"/>
    <w:rsid w:val="005410DE"/>
    <w:rsid w:val="005456EF"/>
    <w:rsid w:val="0055116E"/>
    <w:rsid w:val="005539E0"/>
    <w:rsid w:val="005566E4"/>
    <w:rsid w:val="00567E6D"/>
    <w:rsid w:val="00567F4D"/>
    <w:rsid w:val="00571D18"/>
    <w:rsid w:val="005725FC"/>
    <w:rsid w:val="005756DC"/>
    <w:rsid w:val="00582BBA"/>
    <w:rsid w:val="005837EE"/>
    <w:rsid w:val="00583983"/>
    <w:rsid w:val="00590519"/>
    <w:rsid w:val="00590AA6"/>
    <w:rsid w:val="005A035C"/>
    <w:rsid w:val="005A2F41"/>
    <w:rsid w:val="005A54D6"/>
    <w:rsid w:val="005A6EE8"/>
    <w:rsid w:val="005A772A"/>
    <w:rsid w:val="005B7EAC"/>
    <w:rsid w:val="005C274C"/>
    <w:rsid w:val="005C3C1F"/>
    <w:rsid w:val="005C428B"/>
    <w:rsid w:val="005C6011"/>
    <w:rsid w:val="005C78E1"/>
    <w:rsid w:val="005D2CED"/>
    <w:rsid w:val="005D6300"/>
    <w:rsid w:val="005D77F1"/>
    <w:rsid w:val="005E4E75"/>
    <w:rsid w:val="005E5999"/>
    <w:rsid w:val="005E7BD4"/>
    <w:rsid w:val="005F2CA6"/>
    <w:rsid w:val="005F3A6E"/>
    <w:rsid w:val="005F635A"/>
    <w:rsid w:val="005F7DD0"/>
    <w:rsid w:val="00600DD2"/>
    <w:rsid w:val="00602E8B"/>
    <w:rsid w:val="00602F4C"/>
    <w:rsid w:val="00605056"/>
    <w:rsid w:val="0060527E"/>
    <w:rsid w:val="00605483"/>
    <w:rsid w:val="0060636F"/>
    <w:rsid w:val="00611BD5"/>
    <w:rsid w:val="006126E5"/>
    <w:rsid w:val="00616168"/>
    <w:rsid w:val="00616B65"/>
    <w:rsid w:val="00616C20"/>
    <w:rsid w:val="00620163"/>
    <w:rsid w:val="00620A08"/>
    <w:rsid w:val="00626132"/>
    <w:rsid w:val="00626AA5"/>
    <w:rsid w:val="006345A4"/>
    <w:rsid w:val="00637A92"/>
    <w:rsid w:val="0064282D"/>
    <w:rsid w:val="00643B3F"/>
    <w:rsid w:val="00644BF8"/>
    <w:rsid w:val="006467F1"/>
    <w:rsid w:val="006513F1"/>
    <w:rsid w:val="00655036"/>
    <w:rsid w:val="00655C55"/>
    <w:rsid w:val="006606FF"/>
    <w:rsid w:val="00661746"/>
    <w:rsid w:val="006618FD"/>
    <w:rsid w:val="00661D6D"/>
    <w:rsid w:val="00665663"/>
    <w:rsid w:val="00673B6D"/>
    <w:rsid w:val="006743C6"/>
    <w:rsid w:val="00676FCD"/>
    <w:rsid w:val="00677D61"/>
    <w:rsid w:val="006824DF"/>
    <w:rsid w:val="00684571"/>
    <w:rsid w:val="00693EEE"/>
    <w:rsid w:val="00696277"/>
    <w:rsid w:val="006963C6"/>
    <w:rsid w:val="00697209"/>
    <w:rsid w:val="006A0D4A"/>
    <w:rsid w:val="006A4093"/>
    <w:rsid w:val="006A4780"/>
    <w:rsid w:val="006C1661"/>
    <w:rsid w:val="006C1C17"/>
    <w:rsid w:val="006C3588"/>
    <w:rsid w:val="006C3F3E"/>
    <w:rsid w:val="006D0B94"/>
    <w:rsid w:val="006E6F2A"/>
    <w:rsid w:val="007043A4"/>
    <w:rsid w:val="007045A0"/>
    <w:rsid w:val="007155C7"/>
    <w:rsid w:val="007159E7"/>
    <w:rsid w:val="00724A6C"/>
    <w:rsid w:val="007266A9"/>
    <w:rsid w:val="00726CA0"/>
    <w:rsid w:val="00727F76"/>
    <w:rsid w:val="00740197"/>
    <w:rsid w:val="00743386"/>
    <w:rsid w:val="007519FC"/>
    <w:rsid w:val="0076307E"/>
    <w:rsid w:val="0076536D"/>
    <w:rsid w:val="007656D0"/>
    <w:rsid w:val="00772AEB"/>
    <w:rsid w:val="00773D49"/>
    <w:rsid w:val="00780884"/>
    <w:rsid w:val="0078540B"/>
    <w:rsid w:val="007858F8"/>
    <w:rsid w:val="00792625"/>
    <w:rsid w:val="00793F83"/>
    <w:rsid w:val="0079428D"/>
    <w:rsid w:val="007A48FF"/>
    <w:rsid w:val="007B295C"/>
    <w:rsid w:val="007B311F"/>
    <w:rsid w:val="007B3766"/>
    <w:rsid w:val="007C402C"/>
    <w:rsid w:val="007C7653"/>
    <w:rsid w:val="007D304A"/>
    <w:rsid w:val="007D3CC1"/>
    <w:rsid w:val="007D7459"/>
    <w:rsid w:val="007D7B8F"/>
    <w:rsid w:val="007E0AC8"/>
    <w:rsid w:val="007E26E8"/>
    <w:rsid w:val="007E37B6"/>
    <w:rsid w:val="007E52D1"/>
    <w:rsid w:val="007E6DE5"/>
    <w:rsid w:val="007E78E5"/>
    <w:rsid w:val="007E7C90"/>
    <w:rsid w:val="007F1548"/>
    <w:rsid w:val="007F41C3"/>
    <w:rsid w:val="007F61E6"/>
    <w:rsid w:val="00807D11"/>
    <w:rsid w:val="00817F04"/>
    <w:rsid w:val="008251A3"/>
    <w:rsid w:val="00825671"/>
    <w:rsid w:val="00836626"/>
    <w:rsid w:val="00843203"/>
    <w:rsid w:val="00855D84"/>
    <w:rsid w:val="00860926"/>
    <w:rsid w:val="00865A03"/>
    <w:rsid w:val="00867260"/>
    <w:rsid w:val="0087252A"/>
    <w:rsid w:val="00877E3C"/>
    <w:rsid w:val="008829AF"/>
    <w:rsid w:val="00884A36"/>
    <w:rsid w:val="00885CF9"/>
    <w:rsid w:val="00890029"/>
    <w:rsid w:val="00890D5D"/>
    <w:rsid w:val="00891DB3"/>
    <w:rsid w:val="008A00A3"/>
    <w:rsid w:val="008A3F9F"/>
    <w:rsid w:val="008A71C1"/>
    <w:rsid w:val="008B0744"/>
    <w:rsid w:val="008B1EEF"/>
    <w:rsid w:val="008B3CC7"/>
    <w:rsid w:val="008B61DF"/>
    <w:rsid w:val="008B7AD0"/>
    <w:rsid w:val="008C248C"/>
    <w:rsid w:val="008C6D50"/>
    <w:rsid w:val="008D2FEB"/>
    <w:rsid w:val="008D6E62"/>
    <w:rsid w:val="008E19FB"/>
    <w:rsid w:val="008E50B0"/>
    <w:rsid w:val="008F3260"/>
    <w:rsid w:val="009003FF"/>
    <w:rsid w:val="0090071B"/>
    <w:rsid w:val="0090113A"/>
    <w:rsid w:val="0090519C"/>
    <w:rsid w:val="00906EA4"/>
    <w:rsid w:val="00907EBD"/>
    <w:rsid w:val="0091062E"/>
    <w:rsid w:val="00913931"/>
    <w:rsid w:val="00914603"/>
    <w:rsid w:val="00921C35"/>
    <w:rsid w:val="009231BE"/>
    <w:rsid w:val="00925251"/>
    <w:rsid w:val="00935227"/>
    <w:rsid w:val="009372F2"/>
    <w:rsid w:val="00947262"/>
    <w:rsid w:val="009531B2"/>
    <w:rsid w:val="00954194"/>
    <w:rsid w:val="0095613E"/>
    <w:rsid w:val="00961EDD"/>
    <w:rsid w:val="009652F2"/>
    <w:rsid w:val="00966C62"/>
    <w:rsid w:val="00975454"/>
    <w:rsid w:val="00976718"/>
    <w:rsid w:val="009814B4"/>
    <w:rsid w:val="00982702"/>
    <w:rsid w:val="00985191"/>
    <w:rsid w:val="00985A6E"/>
    <w:rsid w:val="00992E45"/>
    <w:rsid w:val="0099436A"/>
    <w:rsid w:val="009965E5"/>
    <w:rsid w:val="0099697A"/>
    <w:rsid w:val="009A0F01"/>
    <w:rsid w:val="009A1C01"/>
    <w:rsid w:val="009A75CC"/>
    <w:rsid w:val="009A791E"/>
    <w:rsid w:val="009B2BAE"/>
    <w:rsid w:val="009B3672"/>
    <w:rsid w:val="009B707F"/>
    <w:rsid w:val="009B740A"/>
    <w:rsid w:val="009B7AB1"/>
    <w:rsid w:val="009C53F0"/>
    <w:rsid w:val="009D06DA"/>
    <w:rsid w:val="009E455E"/>
    <w:rsid w:val="009E458C"/>
    <w:rsid w:val="009E5035"/>
    <w:rsid w:val="009F0CCB"/>
    <w:rsid w:val="009F36AA"/>
    <w:rsid w:val="009F6D93"/>
    <w:rsid w:val="009F7287"/>
    <w:rsid w:val="009F7673"/>
    <w:rsid w:val="00A00201"/>
    <w:rsid w:val="00A03372"/>
    <w:rsid w:val="00A03478"/>
    <w:rsid w:val="00A105E0"/>
    <w:rsid w:val="00A11710"/>
    <w:rsid w:val="00A1266D"/>
    <w:rsid w:val="00A130FF"/>
    <w:rsid w:val="00A14784"/>
    <w:rsid w:val="00A25FCD"/>
    <w:rsid w:val="00A3371B"/>
    <w:rsid w:val="00A33A48"/>
    <w:rsid w:val="00A3553E"/>
    <w:rsid w:val="00A35843"/>
    <w:rsid w:val="00A36BE6"/>
    <w:rsid w:val="00A457B9"/>
    <w:rsid w:val="00A50B56"/>
    <w:rsid w:val="00A56A91"/>
    <w:rsid w:val="00A70345"/>
    <w:rsid w:val="00A74D17"/>
    <w:rsid w:val="00A75859"/>
    <w:rsid w:val="00A84C23"/>
    <w:rsid w:val="00A91D95"/>
    <w:rsid w:val="00A92F2E"/>
    <w:rsid w:val="00AA3604"/>
    <w:rsid w:val="00AA5BDD"/>
    <w:rsid w:val="00AA7F44"/>
    <w:rsid w:val="00AB0E0E"/>
    <w:rsid w:val="00AB1D1C"/>
    <w:rsid w:val="00AB1DB5"/>
    <w:rsid w:val="00AB310F"/>
    <w:rsid w:val="00AC563F"/>
    <w:rsid w:val="00AC6382"/>
    <w:rsid w:val="00AD2D15"/>
    <w:rsid w:val="00AE6557"/>
    <w:rsid w:val="00AF07C4"/>
    <w:rsid w:val="00AF48BE"/>
    <w:rsid w:val="00AF5B9A"/>
    <w:rsid w:val="00AF6B21"/>
    <w:rsid w:val="00B01C8D"/>
    <w:rsid w:val="00B02F0D"/>
    <w:rsid w:val="00B11134"/>
    <w:rsid w:val="00B126F6"/>
    <w:rsid w:val="00B161F0"/>
    <w:rsid w:val="00B17AFA"/>
    <w:rsid w:val="00B20CA0"/>
    <w:rsid w:val="00B228FC"/>
    <w:rsid w:val="00B23679"/>
    <w:rsid w:val="00B24A9A"/>
    <w:rsid w:val="00B255B5"/>
    <w:rsid w:val="00B2635A"/>
    <w:rsid w:val="00B2787B"/>
    <w:rsid w:val="00B44194"/>
    <w:rsid w:val="00B46B0E"/>
    <w:rsid w:val="00B51E52"/>
    <w:rsid w:val="00B569CB"/>
    <w:rsid w:val="00B60B6C"/>
    <w:rsid w:val="00B60BEC"/>
    <w:rsid w:val="00B6220B"/>
    <w:rsid w:val="00B66E08"/>
    <w:rsid w:val="00B74557"/>
    <w:rsid w:val="00B76B60"/>
    <w:rsid w:val="00B77CDF"/>
    <w:rsid w:val="00B80EBF"/>
    <w:rsid w:val="00B81CA1"/>
    <w:rsid w:val="00B8330D"/>
    <w:rsid w:val="00B83CFD"/>
    <w:rsid w:val="00B83E31"/>
    <w:rsid w:val="00B92BD4"/>
    <w:rsid w:val="00B93F02"/>
    <w:rsid w:val="00B94BBA"/>
    <w:rsid w:val="00B95982"/>
    <w:rsid w:val="00B9607D"/>
    <w:rsid w:val="00B96438"/>
    <w:rsid w:val="00BB16B7"/>
    <w:rsid w:val="00BB395A"/>
    <w:rsid w:val="00BB5B41"/>
    <w:rsid w:val="00BB6D08"/>
    <w:rsid w:val="00BD1BBB"/>
    <w:rsid w:val="00BD2512"/>
    <w:rsid w:val="00BD479F"/>
    <w:rsid w:val="00BD5A5E"/>
    <w:rsid w:val="00BD5B4E"/>
    <w:rsid w:val="00BD66B2"/>
    <w:rsid w:val="00BD6FBA"/>
    <w:rsid w:val="00BE01FE"/>
    <w:rsid w:val="00BE20B4"/>
    <w:rsid w:val="00BF2E78"/>
    <w:rsid w:val="00C002D1"/>
    <w:rsid w:val="00C00BEC"/>
    <w:rsid w:val="00C10B70"/>
    <w:rsid w:val="00C14B31"/>
    <w:rsid w:val="00C17BBF"/>
    <w:rsid w:val="00C2120B"/>
    <w:rsid w:val="00C23B1F"/>
    <w:rsid w:val="00C2496F"/>
    <w:rsid w:val="00C33E68"/>
    <w:rsid w:val="00C357DA"/>
    <w:rsid w:val="00C40540"/>
    <w:rsid w:val="00C42E8B"/>
    <w:rsid w:val="00C452B8"/>
    <w:rsid w:val="00C46588"/>
    <w:rsid w:val="00C46812"/>
    <w:rsid w:val="00C470DA"/>
    <w:rsid w:val="00C50C6C"/>
    <w:rsid w:val="00C52E1B"/>
    <w:rsid w:val="00C54B1C"/>
    <w:rsid w:val="00C6075A"/>
    <w:rsid w:val="00C61C5E"/>
    <w:rsid w:val="00C71F4A"/>
    <w:rsid w:val="00C73251"/>
    <w:rsid w:val="00C74F1B"/>
    <w:rsid w:val="00C83F95"/>
    <w:rsid w:val="00CA046F"/>
    <w:rsid w:val="00CA06CA"/>
    <w:rsid w:val="00CA1337"/>
    <w:rsid w:val="00CB0423"/>
    <w:rsid w:val="00CB5FB6"/>
    <w:rsid w:val="00CC3202"/>
    <w:rsid w:val="00CD591F"/>
    <w:rsid w:val="00CD6AF1"/>
    <w:rsid w:val="00CF315E"/>
    <w:rsid w:val="00CF5A65"/>
    <w:rsid w:val="00CF5AE3"/>
    <w:rsid w:val="00CF71A7"/>
    <w:rsid w:val="00D04ABA"/>
    <w:rsid w:val="00D05B8C"/>
    <w:rsid w:val="00D0640F"/>
    <w:rsid w:val="00D064A7"/>
    <w:rsid w:val="00D15477"/>
    <w:rsid w:val="00D1588C"/>
    <w:rsid w:val="00D179BE"/>
    <w:rsid w:val="00D31F6A"/>
    <w:rsid w:val="00D35371"/>
    <w:rsid w:val="00D37E24"/>
    <w:rsid w:val="00D422A7"/>
    <w:rsid w:val="00D465DB"/>
    <w:rsid w:val="00D512CC"/>
    <w:rsid w:val="00D51420"/>
    <w:rsid w:val="00D51EA6"/>
    <w:rsid w:val="00D53D78"/>
    <w:rsid w:val="00D56AA8"/>
    <w:rsid w:val="00D56B1F"/>
    <w:rsid w:val="00D57A90"/>
    <w:rsid w:val="00D63CE8"/>
    <w:rsid w:val="00D67279"/>
    <w:rsid w:val="00D721B3"/>
    <w:rsid w:val="00D738EE"/>
    <w:rsid w:val="00D73C48"/>
    <w:rsid w:val="00D7401D"/>
    <w:rsid w:val="00D9056F"/>
    <w:rsid w:val="00DB2D75"/>
    <w:rsid w:val="00DC105C"/>
    <w:rsid w:val="00DC57AC"/>
    <w:rsid w:val="00DC5A51"/>
    <w:rsid w:val="00DC6D05"/>
    <w:rsid w:val="00DD051C"/>
    <w:rsid w:val="00DD3406"/>
    <w:rsid w:val="00DD3FEB"/>
    <w:rsid w:val="00DD54F0"/>
    <w:rsid w:val="00DD7189"/>
    <w:rsid w:val="00DE0180"/>
    <w:rsid w:val="00DE078E"/>
    <w:rsid w:val="00DE60B6"/>
    <w:rsid w:val="00DF2CEF"/>
    <w:rsid w:val="00DF3A5D"/>
    <w:rsid w:val="00DF46B1"/>
    <w:rsid w:val="00DF553C"/>
    <w:rsid w:val="00DF6157"/>
    <w:rsid w:val="00DF6702"/>
    <w:rsid w:val="00E04967"/>
    <w:rsid w:val="00E04A5C"/>
    <w:rsid w:val="00E11CB5"/>
    <w:rsid w:val="00E175E9"/>
    <w:rsid w:val="00E20B43"/>
    <w:rsid w:val="00E23773"/>
    <w:rsid w:val="00E31A2E"/>
    <w:rsid w:val="00E34F16"/>
    <w:rsid w:val="00E36202"/>
    <w:rsid w:val="00E426DF"/>
    <w:rsid w:val="00E4347F"/>
    <w:rsid w:val="00E51FF7"/>
    <w:rsid w:val="00E548E5"/>
    <w:rsid w:val="00E55F35"/>
    <w:rsid w:val="00E57F06"/>
    <w:rsid w:val="00E61774"/>
    <w:rsid w:val="00E67DC2"/>
    <w:rsid w:val="00E71185"/>
    <w:rsid w:val="00E723BD"/>
    <w:rsid w:val="00E73605"/>
    <w:rsid w:val="00E739EC"/>
    <w:rsid w:val="00E83948"/>
    <w:rsid w:val="00E841A3"/>
    <w:rsid w:val="00E913B6"/>
    <w:rsid w:val="00EA0A36"/>
    <w:rsid w:val="00EA21DE"/>
    <w:rsid w:val="00EB09F5"/>
    <w:rsid w:val="00EB2A62"/>
    <w:rsid w:val="00EB3D50"/>
    <w:rsid w:val="00EB5157"/>
    <w:rsid w:val="00EB5DBE"/>
    <w:rsid w:val="00EB7F35"/>
    <w:rsid w:val="00EC13F7"/>
    <w:rsid w:val="00EC1DD2"/>
    <w:rsid w:val="00EC2157"/>
    <w:rsid w:val="00EC34D5"/>
    <w:rsid w:val="00EC4683"/>
    <w:rsid w:val="00EC52FB"/>
    <w:rsid w:val="00EC725C"/>
    <w:rsid w:val="00EE2581"/>
    <w:rsid w:val="00EE3385"/>
    <w:rsid w:val="00EE38A2"/>
    <w:rsid w:val="00EF2337"/>
    <w:rsid w:val="00F0088F"/>
    <w:rsid w:val="00F012A4"/>
    <w:rsid w:val="00F03EDE"/>
    <w:rsid w:val="00F11D04"/>
    <w:rsid w:val="00F1527F"/>
    <w:rsid w:val="00F156E0"/>
    <w:rsid w:val="00F164CC"/>
    <w:rsid w:val="00F16EAE"/>
    <w:rsid w:val="00F239A1"/>
    <w:rsid w:val="00F33564"/>
    <w:rsid w:val="00F3379D"/>
    <w:rsid w:val="00F42895"/>
    <w:rsid w:val="00F43443"/>
    <w:rsid w:val="00F45913"/>
    <w:rsid w:val="00F47531"/>
    <w:rsid w:val="00F51273"/>
    <w:rsid w:val="00F544D0"/>
    <w:rsid w:val="00F57E7B"/>
    <w:rsid w:val="00F65FA5"/>
    <w:rsid w:val="00F673D2"/>
    <w:rsid w:val="00F67F87"/>
    <w:rsid w:val="00F8243A"/>
    <w:rsid w:val="00F829F8"/>
    <w:rsid w:val="00F92B0C"/>
    <w:rsid w:val="00F950EC"/>
    <w:rsid w:val="00F952A3"/>
    <w:rsid w:val="00F95D2C"/>
    <w:rsid w:val="00F96C9C"/>
    <w:rsid w:val="00FA51EE"/>
    <w:rsid w:val="00FA6231"/>
    <w:rsid w:val="00FB00FE"/>
    <w:rsid w:val="00FB119D"/>
    <w:rsid w:val="00FB5519"/>
    <w:rsid w:val="00FB633D"/>
    <w:rsid w:val="00FB6AED"/>
    <w:rsid w:val="00FC1ED9"/>
    <w:rsid w:val="00FD1252"/>
    <w:rsid w:val="00FD4D73"/>
    <w:rsid w:val="00FD54EE"/>
    <w:rsid w:val="00FD5E4D"/>
    <w:rsid w:val="00FD7856"/>
    <w:rsid w:val="00FE3802"/>
    <w:rsid w:val="00FE7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C2207A"/>
  <w15:docId w15:val="{E2796A30-CFA7-C44D-BF74-B9215394F2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5EAF"/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906EA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semiHidden/>
    <w:unhideWhenUsed/>
    <w:rsid w:val="004C61EF"/>
    <w:rPr>
      <w:sz w:val="16"/>
      <w:szCs w:val="16"/>
    </w:rPr>
  </w:style>
  <w:style w:type="character" w:customStyle="1" w:styleId="Ttulo2Char">
    <w:name w:val="Título 2 Char"/>
    <w:basedOn w:val="Fontepargpadro"/>
    <w:link w:val="Ttulo2"/>
    <w:uiPriority w:val="9"/>
    <w:rsid w:val="00906EA4"/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eastAsia="pt-BR"/>
      <w14:ligatures w14:val="none"/>
    </w:rPr>
  </w:style>
  <w:style w:type="paragraph" w:styleId="NormalWeb">
    <w:name w:val="Normal (Web)"/>
    <w:basedOn w:val="Normal"/>
    <w:link w:val="NormalWebChar"/>
    <w:uiPriority w:val="99"/>
    <w:unhideWhenUsed/>
    <w:rsid w:val="00906EA4"/>
    <w:pPr>
      <w:spacing w:before="100" w:beforeAutospacing="1" w:after="100" w:afterAutospacing="1"/>
    </w:pPr>
  </w:style>
  <w:style w:type="character" w:customStyle="1" w:styleId="sc-fzovtd">
    <w:name w:val="sc-fzovtd"/>
    <w:basedOn w:val="Fontepargpadro"/>
    <w:rsid w:val="00906EA4"/>
  </w:style>
  <w:style w:type="paragraph" w:customStyle="1" w:styleId="EndNoteBibliographyTitle">
    <w:name w:val="EndNote Bibliography Title"/>
    <w:basedOn w:val="Normal"/>
    <w:link w:val="EndNoteBibliographyTitleChar"/>
    <w:rsid w:val="00906EA4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906EA4"/>
    <w:rPr>
      <w:rFonts w:ascii="Calibri" w:hAnsi="Calibri" w:cs="Calibri"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906EA4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Fontepargpadro"/>
    <w:link w:val="EndNoteBibliography"/>
    <w:rsid w:val="00906EA4"/>
    <w:rPr>
      <w:rFonts w:ascii="Calibri" w:hAnsi="Calibri" w:cs="Calibri"/>
      <w:kern w:val="0"/>
      <w:lang w:val="en-US"/>
      <w14:ligatures w14:val="none"/>
    </w:rPr>
  </w:style>
  <w:style w:type="character" w:styleId="Hyperlink">
    <w:name w:val="Hyperlink"/>
    <w:basedOn w:val="Fontepargpadro"/>
    <w:uiPriority w:val="99"/>
    <w:unhideWhenUsed/>
    <w:rsid w:val="00906EA4"/>
    <w:rPr>
      <w:color w:val="0563C1" w:themeColor="hyperlink"/>
      <w:u w:val="single"/>
    </w:rPr>
  </w:style>
  <w:style w:type="character" w:customStyle="1" w:styleId="MenoPendente1">
    <w:name w:val="Menção Pendente1"/>
    <w:basedOn w:val="Fontepargpadro"/>
    <w:uiPriority w:val="99"/>
    <w:rsid w:val="00906EA4"/>
    <w:rPr>
      <w:color w:val="605E5C"/>
      <w:shd w:val="clear" w:color="auto" w:fill="E1DFDD"/>
    </w:rPr>
  </w:style>
  <w:style w:type="paragraph" w:styleId="PargrafodaLista">
    <w:name w:val="List Paragraph"/>
    <w:basedOn w:val="Normal"/>
    <w:uiPriority w:val="34"/>
    <w:qFormat/>
    <w:rsid w:val="00906EA4"/>
    <w:pPr>
      <w:ind w:left="720"/>
      <w:contextualSpacing/>
    </w:pPr>
  </w:style>
  <w:style w:type="character" w:customStyle="1" w:styleId="NormalWebChar">
    <w:name w:val="Normal (Web) Char"/>
    <w:basedOn w:val="Fontepargpadro"/>
    <w:link w:val="NormalWeb"/>
    <w:uiPriority w:val="99"/>
    <w:rsid w:val="00906EA4"/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styleId="Bibliografia">
    <w:name w:val="Bibliography"/>
    <w:basedOn w:val="Normal"/>
    <w:next w:val="Normal"/>
    <w:uiPriority w:val="37"/>
    <w:unhideWhenUsed/>
    <w:rsid w:val="00906EA4"/>
    <w:pPr>
      <w:tabs>
        <w:tab w:val="left" w:pos="380"/>
      </w:tabs>
      <w:spacing w:after="240"/>
      <w:ind w:left="384" w:hanging="384"/>
    </w:pPr>
  </w:style>
  <w:style w:type="table" w:styleId="Tabelacomgrade">
    <w:name w:val="Table Grid"/>
    <w:basedOn w:val="Tabelanormal"/>
    <w:uiPriority w:val="39"/>
    <w:rsid w:val="00906EA4"/>
    <w:rPr>
      <w:rFonts w:ascii="Calibri" w:eastAsia="Calibri" w:hAnsi="Calibri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inha">
    <w:name w:val="line number"/>
    <w:basedOn w:val="Fontepargpadro"/>
    <w:uiPriority w:val="99"/>
    <w:semiHidden/>
    <w:unhideWhenUsed/>
    <w:rsid w:val="00906EA4"/>
  </w:style>
  <w:style w:type="paragraph" w:styleId="Textodebalo">
    <w:name w:val="Balloon Text"/>
    <w:basedOn w:val="Normal"/>
    <w:link w:val="TextodebaloChar"/>
    <w:uiPriority w:val="99"/>
    <w:semiHidden/>
    <w:unhideWhenUsed/>
    <w:rsid w:val="00906EA4"/>
    <w:rPr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06EA4"/>
    <w:rPr>
      <w:rFonts w:ascii="Times New Roman" w:eastAsia="Times New Roman" w:hAnsi="Times New Roman" w:cs="Times New Roman"/>
      <w:kern w:val="0"/>
      <w:sz w:val="18"/>
      <w:szCs w:val="18"/>
      <w:lang w:eastAsia="pt-BR"/>
      <w14:ligatures w14:val="none"/>
    </w:rPr>
  </w:style>
  <w:style w:type="paragraph" w:styleId="Textodecomentrio">
    <w:name w:val="annotation text"/>
    <w:basedOn w:val="Normal"/>
    <w:link w:val="TextodecomentrioChar"/>
    <w:uiPriority w:val="99"/>
    <w:unhideWhenUsed/>
    <w:rsid w:val="00906EA4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906EA4"/>
    <w:rPr>
      <w:rFonts w:ascii="Times New Roman" w:eastAsia="Times New Roman" w:hAnsi="Times New Roman" w:cs="Times New Roman"/>
      <w:kern w:val="0"/>
      <w:sz w:val="20"/>
      <w:szCs w:val="20"/>
      <w:lang w:eastAsia="pt-BR"/>
      <w14:ligatures w14:val="non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906EA4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906EA4"/>
    <w:rPr>
      <w:rFonts w:ascii="Times New Roman" w:eastAsia="Times New Roman" w:hAnsi="Times New Roman" w:cs="Times New Roman"/>
      <w:b/>
      <w:bCs/>
      <w:kern w:val="0"/>
      <w:sz w:val="20"/>
      <w:szCs w:val="20"/>
      <w:lang w:eastAsia="pt-BR"/>
      <w14:ligatures w14:val="none"/>
    </w:rPr>
  </w:style>
  <w:style w:type="paragraph" w:styleId="Rodap">
    <w:name w:val="footer"/>
    <w:basedOn w:val="Normal"/>
    <w:link w:val="RodapChar"/>
    <w:uiPriority w:val="99"/>
    <w:unhideWhenUsed/>
    <w:rsid w:val="00906EA4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906EA4"/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character" w:styleId="Nmerodepgina">
    <w:name w:val="page number"/>
    <w:basedOn w:val="Fontepargpadro"/>
    <w:uiPriority w:val="99"/>
    <w:semiHidden/>
    <w:unhideWhenUsed/>
    <w:rsid w:val="00906EA4"/>
  </w:style>
  <w:style w:type="paragraph" w:styleId="Reviso">
    <w:name w:val="Revision"/>
    <w:hidden/>
    <w:uiPriority w:val="99"/>
    <w:semiHidden/>
    <w:rsid w:val="00906EA4"/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customStyle="1" w:styleId="Bibliografia1">
    <w:name w:val="Bibliografia1"/>
    <w:basedOn w:val="Normal"/>
    <w:link w:val="BibliographyChar"/>
    <w:rsid w:val="00906EA4"/>
    <w:pPr>
      <w:spacing w:line="480" w:lineRule="auto"/>
      <w:ind w:left="720" w:hanging="720"/>
    </w:pPr>
  </w:style>
  <w:style w:type="character" w:customStyle="1" w:styleId="BibliographyChar">
    <w:name w:val="Bibliography Char"/>
    <w:basedOn w:val="Fontepargpadro"/>
    <w:link w:val="Bibliografia1"/>
    <w:rsid w:val="00906EA4"/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customStyle="1" w:styleId="Bibliografia2">
    <w:name w:val="Bibliografia2"/>
    <w:basedOn w:val="Normal"/>
    <w:link w:val="BibliographyChar1"/>
    <w:rsid w:val="00906EA4"/>
    <w:pPr>
      <w:widowControl w:val="0"/>
      <w:tabs>
        <w:tab w:val="left" w:pos="260"/>
      </w:tabs>
      <w:autoSpaceDE w:val="0"/>
      <w:autoSpaceDN w:val="0"/>
      <w:adjustRightInd w:val="0"/>
      <w:spacing w:line="480" w:lineRule="auto"/>
      <w:ind w:left="720" w:hanging="720"/>
    </w:pPr>
    <w:rPr>
      <w:i/>
      <w:iCs/>
      <w:lang w:val="en-US"/>
    </w:rPr>
  </w:style>
  <w:style w:type="character" w:customStyle="1" w:styleId="BibliographyChar1">
    <w:name w:val="Bibliography Char1"/>
    <w:basedOn w:val="Fontepargpadro"/>
    <w:link w:val="Bibliografia2"/>
    <w:rsid w:val="00906EA4"/>
    <w:rPr>
      <w:rFonts w:ascii="Times New Roman" w:eastAsia="Times New Roman" w:hAnsi="Times New Roman" w:cs="Times New Roman"/>
      <w:i/>
      <w:iCs/>
      <w:kern w:val="0"/>
      <w:lang w:val="en-US" w:eastAsia="pt-BR"/>
      <w14:ligatures w14:val="none"/>
    </w:rPr>
  </w:style>
  <w:style w:type="paragraph" w:customStyle="1" w:styleId="Bibliografia3">
    <w:name w:val="Bibliografia3"/>
    <w:basedOn w:val="Normal"/>
    <w:link w:val="BibliographyChar2"/>
    <w:rsid w:val="00906EA4"/>
    <w:pPr>
      <w:widowControl w:val="0"/>
      <w:autoSpaceDE w:val="0"/>
      <w:autoSpaceDN w:val="0"/>
      <w:adjustRightInd w:val="0"/>
      <w:spacing w:line="480" w:lineRule="auto"/>
      <w:ind w:left="720" w:hanging="720"/>
    </w:pPr>
    <w:rPr>
      <w:lang w:val="en-US"/>
    </w:rPr>
  </w:style>
  <w:style w:type="character" w:customStyle="1" w:styleId="BibliographyChar2">
    <w:name w:val="Bibliography Char2"/>
    <w:basedOn w:val="Fontepargpadro"/>
    <w:link w:val="Bibliografia3"/>
    <w:rsid w:val="00906EA4"/>
    <w:rPr>
      <w:rFonts w:ascii="Times New Roman" w:eastAsia="Times New Roman" w:hAnsi="Times New Roman" w:cs="Times New Roman"/>
      <w:kern w:val="0"/>
      <w:lang w:val="en-US" w:eastAsia="pt-BR"/>
      <w14:ligatures w14:val="none"/>
    </w:rPr>
  </w:style>
  <w:style w:type="paragraph" w:customStyle="1" w:styleId="Bibliografia4">
    <w:name w:val="Bibliografia4"/>
    <w:basedOn w:val="Normal"/>
    <w:link w:val="BibliographyChar3"/>
    <w:rsid w:val="00906EA4"/>
    <w:pPr>
      <w:tabs>
        <w:tab w:val="left" w:pos="380"/>
        <w:tab w:val="left" w:pos="7797"/>
      </w:tabs>
      <w:spacing w:line="480" w:lineRule="auto"/>
      <w:ind w:left="720" w:right="566" w:hanging="720"/>
      <w:contextualSpacing/>
      <w:jc w:val="both"/>
    </w:pPr>
  </w:style>
  <w:style w:type="character" w:customStyle="1" w:styleId="BibliographyChar3">
    <w:name w:val="Bibliography Char3"/>
    <w:basedOn w:val="NormalWebChar"/>
    <w:link w:val="Bibliografia4"/>
    <w:rsid w:val="00906EA4"/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customStyle="1" w:styleId="Bibliografia5">
    <w:name w:val="Bibliografia5"/>
    <w:basedOn w:val="Normal"/>
    <w:link w:val="BibliographyChar4"/>
    <w:rsid w:val="00906EA4"/>
    <w:pPr>
      <w:spacing w:line="480" w:lineRule="auto"/>
      <w:ind w:left="720" w:hanging="720"/>
    </w:pPr>
    <w:rPr>
      <w:noProof/>
      <w:lang w:val="en-US"/>
    </w:rPr>
  </w:style>
  <w:style w:type="character" w:customStyle="1" w:styleId="BibliographyChar4">
    <w:name w:val="Bibliography Char4"/>
    <w:basedOn w:val="EndNoteBibliographyChar"/>
    <w:link w:val="Bibliografia5"/>
    <w:rsid w:val="00906EA4"/>
    <w:rPr>
      <w:rFonts w:ascii="Times New Roman" w:eastAsia="Times New Roman" w:hAnsi="Times New Roman" w:cs="Times New Roman"/>
      <w:noProof/>
      <w:kern w:val="0"/>
      <w:lang w:val="en-US" w:eastAsia="pt-BR"/>
      <w14:ligatures w14:val="none"/>
    </w:rPr>
  </w:style>
  <w:style w:type="paragraph" w:customStyle="1" w:styleId="Bibliografia6">
    <w:name w:val="Bibliografia6"/>
    <w:basedOn w:val="Normal"/>
    <w:link w:val="BibliographyChar5"/>
    <w:rsid w:val="00906EA4"/>
    <w:pPr>
      <w:tabs>
        <w:tab w:val="left" w:pos="620"/>
        <w:tab w:val="left" w:pos="7797"/>
      </w:tabs>
      <w:spacing w:line="480" w:lineRule="auto"/>
      <w:ind w:left="720" w:right="566" w:hanging="720"/>
      <w:contextualSpacing/>
      <w:jc w:val="both"/>
    </w:pPr>
  </w:style>
  <w:style w:type="character" w:customStyle="1" w:styleId="BibliographyChar5">
    <w:name w:val="Bibliography Char5"/>
    <w:basedOn w:val="NormalWebChar"/>
    <w:link w:val="Bibliografia6"/>
    <w:rsid w:val="00906EA4"/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styleId="Cabealho">
    <w:name w:val="header"/>
    <w:basedOn w:val="Normal"/>
    <w:link w:val="CabealhoChar"/>
    <w:uiPriority w:val="99"/>
    <w:unhideWhenUsed/>
    <w:rsid w:val="00906EA4"/>
    <w:pPr>
      <w:tabs>
        <w:tab w:val="center" w:pos="4680"/>
        <w:tab w:val="right" w:pos="9360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906EA4"/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character" w:customStyle="1" w:styleId="apple-tab-span">
    <w:name w:val="apple-tab-span"/>
    <w:basedOn w:val="Fontepargpadro"/>
    <w:rsid w:val="00906EA4"/>
  </w:style>
  <w:style w:type="paragraph" w:customStyle="1" w:styleId="msonormal0">
    <w:name w:val="msonormal"/>
    <w:basedOn w:val="Normal"/>
    <w:rsid w:val="00906EA4"/>
    <w:pPr>
      <w:spacing w:before="100" w:beforeAutospacing="1" w:after="100" w:afterAutospacing="1"/>
    </w:pPr>
  </w:style>
  <w:style w:type="paragraph" w:customStyle="1" w:styleId="Bibliografia7">
    <w:name w:val="Bibliografia7"/>
    <w:basedOn w:val="Normal"/>
    <w:link w:val="BibliographyChar6"/>
    <w:rsid w:val="00906EA4"/>
    <w:pPr>
      <w:tabs>
        <w:tab w:val="left" w:pos="380"/>
        <w:tab w:val="left" w:pos="500"/>
      </w:tabs>
      <w:ind w:left="504" w:hanging="504"/>
      <w:contextualSpacing/>
      <w:jc w:val="center"/>
    </w:pPr>
    <w:rPr>
      <w:b/>
      <w:bCs/>
      <w:color w:val="000000" w:themeColor="text1"/>
      <w:lang w:val="en-US"/>
    </w:rPr>
  </w:style>
  <w:style w:type="character" w:customStyle="1" w:styleId="BibliographyChar6">
    <w:name w:val="Bibliography Char6"/>
    <w:basedOn w:val="Fontepargpadro"/>
    <w:link w:val="Bibliografia7"/>
    <w:rsid w:val="00906EA4"/>
    <w:rPr>
      <w:rFonts w:ascii="Times New Roman" w:eastAsia="Times New Roman" w:hAnsi="Times New Roman" w:cs="Times New Roman"/>
      <w:b/>
      <w:bCs/>
      <w:color w:val="000000" w:themeColor="text1"/>
      <w:kern w:val="0"/>
      <w:lang w:val="en-US"/>
      <w14:ligatures w14:val="none"/>
    </w:rPr>
  </w:style>
  <w:style w:type="paragraph" w:customStyle="1" w:styleId="Bibliografia8">
    <w:name w:val="Bibliografia8"/>
    <w:basedOn w:val="Normal"/>
    <w:link w:val="BibliographyChar7"/>
    <w:rsid w:val="00906EA4"/>
    <w:pPr>
      <w:tabs>
        <w:tab w:val="left" w:pos="380"/>
      </w:tabs>
      <w:spacing w:after="240"/>
      <w:ind w:left="384" w:hanging="384"/>
      <w:contextualSpacing/>
    </w:pPr>
    <w:rPr>
      <w:color w:val="000000" w:themeColor="text1"/>
    </w:rPr>
  </w:style>
  <w:style w:type="character" w:customStyle="1" w:styleId="BibliographyChar7">
    <w:name w:val="Bibliography Char7"/>
    <w:basedOn w:val="Fontepargpadro"/>
    <w:link w:val="Bibliografia8"/>
    <w:rsid w:val="00906EA4"/>
    <w:rPr>
      <w:rFonts w:ascii="Times New Roman" w:eastAsia="Times New Roman" w:hAnsi="Times New Roman" w:cs="Times New Roman"/>
      <w:color w:val="000000" w:themeColor="text1"/>
      <w:kern w:val="0"/>
      <w14:ligatures w14:val="none"/>
    </w:rPr>
  </w:style>
  <w:style w:type="paragraph" w:customStyle="1" w:styleId="Bibliografia9">
    <w:name w:val="Bibliografia9"/>
    <w:basedOn w:val="Normal"/>
    <w:link w:val="BibliographyChar8"/>
    <w:rsid w:val="00906EA4"/>
    <w:pPr>
      <w:spacing w:line="480" w:lineRule="auto"/>
      <w:ind w:left="720" w:hanging="720"/>
      <w:contextualSpacing/>
    </w:pPr>
    <w:rPr>
      <w:color w:val="000000" w:themeColor="text1"/>
    </w:rPr>
  </w:style>
  <w:style w:type="character" w:customStyle="1" w:styleId="BibliographyChar8">
    <w:name w:val="Bibliography Char8"/>
    <w:basedOn w:val="Fontepargpadro"/>
    <w:link w:val="Bibliografia9"/>
    <w:rsid w:val="00906EA4"/>
    <w:rPr>
      <w:rFonts w:ascii="Times New Roman" w:eastAsia="Times New Roman" w:hAnsi="Times New Roman" w:cs="Times New Roman"/>
      <w:color w:val="000000" w:themeColor="text1"/>
      <w:kern w:val="0"/>
      <w14:ligatures w14:val="none"/>
    </w:rPr>
  </w:style>
  <w:style w:type="paragraph" w:customStyle="1" w:styleId="Bibliografia10">
    <w:name w:val="Bibliografia10"/>
    <w:basedOn w:val="Normal"/>
    <w:link w:val="BibliographyChar9"/>
    <w:rsid w:val="00906EA4"/>
    <w:pPr>
      <w:tabs>
        <w:tab w:val="left" w:pos="380"/>
      </w:tabs>
      <w:spacing w:line="480" w:lineRule="auto"/>
      <w:ind w:left="720" w:hanging="720"/>
      <w:contextualSpacing/>
      <w:jc w:val="both"/>
    </w:pPr>
    <w:rPr>
      <w:color w:val="000000" w:themeColor="text1"/>
      <w:lang w:val="en-US"/>
    </w:rPr>
  </w:style>
  <w:style w:type="character" w:customStyle="1" w:styleId="BibliographyChar9">
    <w:name w:val="Bibliography Char9"/>
    <w:basedOn w:val="Fontepargpadro"/>
    <w:link w:val="Bibliografia10"/>
    <w:rsid w:val="00906EA4"/>
    <w:rPr>
      <w:rFonts w:ascii="Times New Roman" w:eastAsia="Times New Roman" w:hAnsi="Times New Roman" w:cs="Times New Roman"/>
      <w:color w:val="000000" w:themeColor="text1"/>
      <w:kern w:val="0"/>
      <w:lang w:val="en-US"/>
      <w14:ligatures w14:val="none"/>
    </w:rPr>
  </w:style>
  <w:style w:type="paragraph" w:customStyle="1" w:styleId="Bibliography1">
    <w:name w:val="Bibliography1"/>
    <w:basedOn w:val="Normal"/>
    <w:link w:val="BibliographyChar10"/>
    <w:rsid w:val="00906EA4"/>
    <w:pPr>
      <w:tabs>
        <w:tab w:val="left" w:pos="380"/>
      </w:tabs>
      <w:spacing w:after="240"/>
      <w:ind w:left="384" w:hanging="384"/>
      <w:contextualSpacing/>
      <w:jc w:val="both"/>
    </w:pPr>
    <w:rPr>
      <w:color w:val="000000" w:themeColor="text1"/>
      <w:lang w:val="en-US"/>
    </w:rPr>
  </w:style>
  <w:style w:type="character" w:customStyle="1" w:styleId="BibliographyChar10">
    <w:name w:val="Bibliography Char10"/>
    <w:basedOn w:val="Fontepargpadro"/>
    <w:link w:val="Bibliography1"/>
    <w:rsid w:val="00906EA4"/>
    <w:rPr>
      <w:rFonts w:ascii="Times New Roman" w:eastAsia="Times New Roman" w:hAnsi="Times New Roman" w:cs="Times New Roman"/>
      <w:color w:val="000000" w:themeColor="text1"/>
      <w:kern w:val="0"/>
      <w:lang w:val="en-US"/>
      <w14:ligatures w14:val="none"/>
    </w:rPr>
  </w:style>
  <w:style w:type="character" w:customStyle="1" w:styleId="UnresolvedMention1">
    <w:name w:val="Unresolved Mention1"/>
    <w:basedOn w:val="Fontepargpadro"/>
    <w:uiPriority w:val="99"/>
    <w:unhideWhenUsed/>
    <w:rsid w:val="00906EA4"/>
    <w:rPr>
      <w:color w:val="605E5C"/>
      <w:shd w:val="clear" w:color="auto" w:fill="E1DFDD"/>
    </w:rPr>
  </w:style>
  <w:style w:type="character" w:styleId="Forte">
    <w:name w:val="Strong"/>
    <w:basedOn w:val="Fontepargpadro"/>
    <w:uiPriority w:val="22"/>
    <w:qFormat/>
    <w:rsid w:val="009E5035"/>
    <w:rPr>
      <w:b/>
      <w:bCs/>
    </w:rPr>
  </w:style>
  <w:style w:type="paragraph" w:customStyle="1" w:styleId="Bibliography2">
    <w:name w:val="Bibliography2"/>
    <w:basedOn w:val="Normal"/>
    <w:link w:val="BibliographyChar11"/>
    <w:rsid w:val="008B0744"/>
    <w:pPr>
      <w:tabs>
        <w:tab w:val="left" w:pos="380"/>
      </w:tabs>
      <w:spacing w:after="240"/>
      <w:ind w:left="384" w:hanging="384"/>
      <w:jc w:val="center"/>
    </w:pPr>
    <w:rPr>
      <w:b/>
      <w:bCs/>
      <w:color w:val="000000" w:themeColor="text1"/>
      <w:sz w:val="28"/>
      <w:szCs w:val="28"/>
      <w:lang w:val="en-US"/>
    </w:rPr>
  </w:style>
  <w:style w:type="character" w:customStyle="1" w:styleId="BibliographyChar11">
    <w:name w:val="Bibliography Char11"/>
    <w:basedOn w:val="Fontepargpadro"/>
    <w:link w:val="Bibliography2"/>
    <w:rsid w:val="008B0744"/>
    <w:rPr>
      <w:rFonts w:ascii="Times New Roman" w:hAnsi="Times New Roman" w:cs="Times New Roman"/>
      <w:b/>
      <w:bCs/>
      <w:color w:val="000000" w:themeColor="text1"/>
      <w:kern w:val="0"/>
      <w:sz w:val="28"/>
      <w:szCs w:val="28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392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84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90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791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426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0786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293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6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468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605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676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5</Words>
  <Characters>1650</Characters>
  <Application>Microsoft Office Word</Application>
  <DocSecurity>0</DocSecurity>
  <Lines>13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Peixoto</dc:creator>
  <cp:keywords/>
  <dc:description/>
  <cp:lastModifiedBy>Vanessa Peixoto</cp:lastModifiedBy>
  <cp:revision>4</cp:revision>
  <dcterms:created xsi:type="dcterms:W3CDTF">2024-01-22T13:46:00Z</dcterms:created>
  <dcterms:modified xsi:type="dcterms:W3CDTF">2024-01-29T1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z9dxLqyC"/&gt;&lt;style id="http://www.zotero.org/styles/vancouver" locale="en-GB" hasBibliography="1" bibliographyStyleHasBeenSet="1"/&gt;&lt;prefs&gt;&lt;pref name="fieldType" value="Field"/&gt;&lt;pref name="delayCit</vt:lpwstr>
  </property>
  <property fmtid="{D5CDD505-2E9C-101B-9397-08002B2CF9AE}" pid="3" name="ZOTERO_PREF_2">
    <vt:lpwstr>ationUpdates" value="true"/&gt;&lt;pref name="dontAskDelayCitationUpdates" value="true"/&gt;&lt;/prefs&gt;&lt;/data&gt;</vt:lpwstr>
  </property>
</Properties>
</file>